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80867" w14:textId="77777777" w:rsidR="00144A91" w:rsidRDefault="00144A91" w:rsidP="00144A91">
      <w:r>
        <w:t>Read Me</w:t>
      </w:r>
    </w:p>
    <w:p w14:paraId="36172BCA" w14:textId="5596E6AE" w:rsidR="00144A91" w:rsidRPr="005B0406" w:rsidRDefault="00144A91" w:rsidP="00144A91">
      <w:r>
        <w:t xml:space="preserve">Standard operating </w:t>
      </w:r>
      <w:proofErr w:type="spellStart"/>
      <w:r>
        <w:t>proceedure</w:t>
      </w:r>
      <w:proofErr w:type="spellEnd"/>
    </w:p>
    <w:p w14:paraId="31F7AC17" w14:textId="77777777" w:rsidR="00144A91" w:rsidRDefault="00144A91" w:rsidP="00144A91">
      <w:r>
        <w:t>September 2022</w:t>
      </w:r>
    </w:p>
    <w:p w14:paraId="0591C1AE" w14:textId="77777777" w:rsidR="00144A91" w:rsidRDefault="00144A91" w:rsidP="00144A91">
      <w:r>
        <w:t xml:space="preserve">Elmore et al. </w:t>
      </w:r>
    </w:p>
    <w:p w14:paraId="43BFE316" w14:textId="77777777" w:rsidR="00144A91" w:rsidRDefault="00144A91" w:rsidP="00144A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649BD0" w14:textId="7FAE4C09" w:rsidR="00F14F05" w:rsidRPr="00E1589F" w:rsidRDefault="00E1589F">
      <w:pPr>
        <w:rPr>
          <w:rFonts w:ascii="Times New Roman" w:hAnsi="Times New Roman" w:cs="Times New Roman"/>
          <w:sz w:val="24"/>
          <w:szCs w:val="24"/>
        </w:rPr>
      </w:pPr>
      <w:r w:rsidRPr="00E1589F">
        <w:rPr>
          <w:rFonts w:ascii="Times New Roman" w:hAnsi="Times New Roman" w:cs="Times New Roman"/>
          <w:sz w:val="24"/>
          <w:szCs w:val="24"/>
        </w:rPr>
        <w:lastRenderedPageBreak/>
        <w:t>SOP</w:t>
      </w:r>
      <w:r w:rsidR="00144A91">
        <w:rPr>
          <w:rFonts w:ascii="Times New Roman" w:hAnsi="Times New Roman" w:cs="Times New Roman"/>
          <w:sz w:val="24"/>
          <w:szCs w:val="24"/>
        </w:rPr>
        <w:t xml:space="preserve"> used by reviewers JAE, LRJ, and EA</w:t>
      </w:r>
      <w:r w:rsidR="00AF1ED7">
        <w:rPr>
          <w:rFonts w:ascii="Times New Roman" w:hAnsi="Times New Roman" w:cs="Times New Roman"/>
          <w:sz w:val="24"/>
          <w:szCs w:val="24"/>
        </w:rPr>
        <w:t>S</w:t>
      </w:r>
      <w:r w:rsidRPr="00E1589F">
        <w:rPr>
          <w:rFonts w:ascii="Times New Roman" w:hAnsi="Times New Roman" w:cs="Times New Roman"/>
          <w:sz w:val="24"/>
          <w:szCs w:val="24"/>
        </w:rPr>
        <w:t xml:space="preserve"> for systematic map </w:t>
      </w:r>
      <w:r w:rsidR="00AF1ED7">
        <w:rPr>
          <w:rFonts w:ascii="Times New Roman" w:hAnsi="Times New Roman" w:cs="Times New Roman"/>
          <w:sz w:val="24"/>
          <w:szCs w:val="24"/>
        </w:rPr>
        <w:t>articles</w:t>
      </w:r>
      <w:r w:rsidRPr="00E1589F">
        <w:rPr>
          <w:rFonts w:ascii="Times New Roman" w:hAnsi="Times New Roman" w:cs="Times New Roman"/>
          <w:sz w:val="24"/>
          <w:szCs w:val="24"/>
        </w:rPr>
        <w:t xml:space="preserve"> post title and abstract screening.</w:t>
      </w:r>
    </w:p>
    <w:p w14:paraId="7BA20E51" w14:textId="5A659DB6" w:rsidR="00E1589F" w:rsidRDefault="00E1589F" w:rsidP="00E1589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wnloading full text</w:t>
      </w:r>
      <w:r w:rsidR="00A6103E">
        <w:rPr>
          <w:rFonts w:ascii="Times New Roman" w:hAnsi="Times New Roman" w:cs="Times New Roman"/>
          <w:sz w:val="24"/>
          <w:szCs w:val="24"/>
        </w:rPr>
        <w:t>:</w:t>
      </w:r>
    </w:p>
    <w:p w14:paraId="19B8D92C" w14:textId="77777777" w:rsidR="00E1589F" w:rsidRDefault="00E1589F" w:rsidP="00E1589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MSU_UAV_Phase1 shared folder fi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ull_text_articles_sys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folder. There you can open the Rayyan_exported_articles.xlsx sheet</w:t>
      </w:r>
    </w:p>
    <w:p w14:paraId="3FBC4BE7" w14:textId="44ABD866" w:rsidR="00E1589F" w:rsidRDefault="00E1589F" w:rsidP="00E1589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ok for articles that have not been downloaded</w:t>
      </w:r>
    </w:p>
    <w:p w14:paraId="09F5B7B0" w14:textId="18228D7F" w:rsidR="00E1589F" w:rsidRDefault="00E1589F" w:rsidP="00E1589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wnload a pdf copy of each and mark “</w:t>
      </w:r>
      <w:r w:rsidR="005D639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” when it is downloaded</w:t>
      </w:r>
    </w:p>
    <w:p w14:paraId="2A8E60C1" w14:textId="6CEA35F8" w:rsidR="00E1589F" w:rsidRDefault="00E1589F" w:rsidP="00E1589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cannot find it available, either request from the library or corresponding author and mark requested</w:t>
      </w:r>
    </w:p>
    <w:p w14:paraId="70255AE2" w14:textId="3C5D1369" w:rsidR="00E1589F" w:rsidRDefault="00E1589F" w:rsidP="00E1589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downloaded, save using naming conven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uthor_y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ownloaded_art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folder.</w:t>
      </w:r>
    </w:p>
    <w:p w14:paraId="76CD58B0" w14:textId="341451C6" w:rsidR="007518FA" w:rsidRDefault="00DB4A08" w:rsidP="005314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y your assigned records and keep track of tasks</w:t>
      </w:r>
    </w:p>
    <w:p w14:paraId="1A5515AD" w14:textId="68355D8F" w:rsidR="00DB4A08" w:rsidRDefault="00DB4A08" w:rsidP="00DB4A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 Rayyan_exported_articles</w:t>
      </w:r>
      <w:r w:rsidR="008C6786">
        <w:rPr>
          <w:rFonts w:ascii="Times New Roman" w:hAnsi="Times New Roman" w:cs="Times New Roman"/>
          <w:sz w:val="24"/>
          <w:szCs w:val="24"/>
        </w:rPr>
        <w:t>.xlsx sheet</w:t>
      </w:r>
    </w:p>
    <w:p w14:paraId="4001471E" w14:textId="56B68C71" w:rsidR="00DB4A08" w:rsidRDefault="00A848BC" w:rsidP="00DB4A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e your name as reviewer</w:t>
      </w:r>
    </w:p>
    <w:p w14:paraId="2F6EEFDB" w14:textId="2B32555B" w:rsidR="00A848BC" w:rsidRDefault="00A848BC" w:rsidP="00DB4A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e this </w:t>
      </w:r>
      <w:r w:rsidR="009A68BA">
        <w:rPr>
          <w:rFonts w:ascii="Times New Roman" w:hAnsi="Times New Roman" w:cs="Times New Roman"/>
          <w:sz w:val="24"/>
          <w:szCs w:val="24"/>
        </w:rPr>
        <w:t xml:space="preserve">color scheme for </w:t>
      </w:r>
      <w:r w:rsidR="00776371">
        <w:rPr>
          <w:rFonts w:ascii="Times New Roman" w:hAnsi="Times New Roman" w:cs="Times New Roman"/>
          <w:sz w:val="24"/>
          <w:szCs w:val="24"/>
        </w:rPr>
        <w:t xml:space="preserve">identifying </w:t>
      </w:r>
      <w:r w:rsidR="00E670C3">
        <w:rPr>
          <w:rFonts w:ascii="Times New Roman" w:hAnsi="Times New Roman" w:cs="Times New Roman"/>
          <w:sz w:val="24"/>
          <w:szCs w:val="24"/>
        </w:rPr>
        <w:t>task</w:t>
      </w:r>
      <w:r w:rsidR="007C60AA">
        <w:rPr>
          <w:rFonts w:ascii="Times New Roman" w:hAnsi="Times New Roman" w:cs="Times New Roman"/>
          <w:sz w:val="24"/>
          <w:szCs w:val="24"/>
        </w:rPr>
        <w:t xml:space="preserve"> completion:</w:t>
      </w:r>
    </w:p>
    <w:p w14:paraId="6D274ACC" w14:textId="0732F8D5" w:rsidR="00D9653D" w:rsidRPr="00D9653D" w:rsidRDefault="00D9653D" w:rsidP="00B13C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FFFFFF" w:themeColor="background1"/>
          <w:sz w:val="24"/>
          <w:szCs w:val="24"/>
          <w:highlight w:val="darkMagenta"/>
        </w:rPr>
      </w:pPr>
      <w:r w:rsidRPr="00D9653D">
        <w:rPr>
          <w:rFonts w:ascii="Times New Roman" w:hAnsi="Times New Roman" w:cs="Times New Roman"/>
          <w:color w:val="FFFFFF" w:themeColor="background1"/>
          <w:sz w:val="24"/>
          <w:szCs w:val="24"/>
          <w:highlight w:val="darkMagenta"/>
        </w:rPr>
        <w:t>Pdf download not found- search more or re-download</w:t>
      </w:r>
    </w:p>
    <w:p w14:paraId="4D497ED3" w14:textId="3257CB84" w:rsidR="00B13C24" w:rsidRPr="00654D65" w:rsidRDefault="00B13C24" w:rsidP="00B13C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ED7D31" w:themeColor="accent2"/>
          <w:sz w:val="24"/>
          <w:szCs w:val="24"/>
        </w:rPr>
      </w:pPr>
      <w:r w:rsidRPr="00654D65">
        <w:rPr>
          <w:rFonts w:ascii="Times New Roman" w:hAnsi="Times New Roman" w:cs="Times New Roman"/>
          <w:color w:val="ED7D31" w:themeColor="accent2"/>
          <w:sz w:val="24"/>
          <w:szCs w:val="24"/>
        </w:rPr>
        <w:t>Pdf saved in Mendeley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and </w:t>
      </w:r>
      <w:r w:rsidRPr="00654D65">
        <w:rPr>
          <w:rFonts w:ascii="Times New Roman" w:hAnsi="Times New Roman" w:cs="Times New Roman"/>
          <w:color w:val="ED7D31" w:themeColor="accent2"/>
          <w:sz w:val="24"/>
          <w:szCs w:val="24"/>
        </w:rPr>
        <w:t>citation information checked and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>/or</w:t>
      </w:r>
      <w:r w:rsidRPr="00654D65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corrected </w:t>
      </w:r>
    </w:p>
    <w:p w14:paraId="118D3759" w14:textId="77777777" w:rsidR="00B13C24" w:rsidRPr="00654D65" w:rsidRDefault="00B13C24" w:rsidP="00B13C2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highlight w:val="yellow"/>
        </w:rPr>
      </w:pPr>
      <w:r w:rsidRPr="00654D65">
        <w:rPr>
          <w:rFonts w:ascii="Times New Roman" w:hAnsi="Times New Roman" w:cs="Times New Roman"/>
          <w:sz w:val="24"/>
          <w:szCs w:val="24"/>
          <w:highlight w:val="yellow"/>
        </w:rPr>
        <w:t>Read articl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Pr="00654D65">
        <w:rPr>
          <w:rFonts w:ascii="Times New Roman" w:hAnsi="Times New Roman" w:cs="Times New Roman"/>
          <w:sz w:val="24"/>
          <w:szCs w:val="24"/>
          <w:highlight w:val="yellow"/>
        </w:rPr>
        <w:t>highlighted important data</w:t>
      </w:r>
      <w:r>
        <w:rPr>
          <w:rFonts w:ascii="Times New Roman" w:hAnsi="Times New Roman" w:cs="Times New Roman"/>
          <w:sz w:val="24"/>
          <w:szCs w:val="24"/>
          <w:highlight w:val="yellow"/>
        </w:rPr>
        <w:t>, and added tags in Rayyan</w:t>
      </w:r>
    </w:p>
    <w:p w14:paraId="6081D1F7" w14:textId="558702F5" w:rsidR="007C60AA" w:rsidRDefault="00BA6876" w:rsidP="007C60A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highlight w:val="green"/>
        </w:rPr>
      </w:pPr>
      <w:r w:rsidRPr="00212928">
        <w:rPr>
          <w:rFonts w:ascii="Times New Roman" w:hAnsi="Times New Roman" w:cs="Times New Roman"/>
          <w:sz w:val="24"/>
          <w:szCs w:val="24"/>
          <w:highlight w:val="green"/>
        </w:rPr>
        <w:t xml:space="preserve">Data fully </w:t>
      </w:r>
      <w:proofErr w:type="gramStart"/>
      <w:r w:rsidRPr="00212928">
        <w:rPr>
          <w:rFonts w:ascii="Times New Roman" w:hAnsi="Times New Roman" w:cs="Times New Roman"/>
          <w:sz w:val="24"/>
          <w:szCs w:val="24"/>
          <w:highlight w:val="green"/>
        </w:rPr>
        <w:t>entered into</w:t>
      </w:r>
      <w:proofErr w:type="gramEnd"/>
      <w:r w:rsidRPr="00212928">
        <w:rPr>
          <w:rFonts w:ascii="Times New Roman" w:hAnsi="Times New Roman" w:cs="Times New Roman"/>
          <w:sz w:val="24"/>
          <w:szCs w:val="24"/>
          <w:highlight w:val="green"/>
        </w:rPr>
        <w:t xml:space="preserve"> Access database</w:t>
      </w:r>
    </w:p>
    <w:p w14:paraId="4D317D6F" w14:textId="6DACAB9F" w:rsidR="00184DA9" w:rsidRPr="00FC7DC0" w:rsidRDefault="00FC7DC0" w:rsidP="007C60A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highlight w:val="red"/>
        </w:rPr>
      </w:pPr>
      <w:r w:rsidRPr="00FC7DC0">
        <w:rPr>
          <w:rFonts w:ascii="Times New Roman" w:hAnsi="Times New Roman" w:cs="Times New Roman"/>
          <w:sz w:val="24"/>
          <w:szCs w:val="24"/>
          <w:highlight w:val="red"/>
        </w:rPr>
        <w:t>Found, but in foreign language</w:t>
      </w:r>
    </w:p>
    <w:p w14:paraId="54BA2927" w14:textId="252943E1" w:rsidR="00E466BF" w:rsidRPr="005314A3" w:rsidRDefault="005314A3" w:rsidP="005314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ndley</w:t>
      </w:r>
      <w:proofErr w:type="spellEnd"/>
      <w:r w:rsidR="00551CD6">
        <w:rPr>
          <w:rFonts w:ascii="Times New Roman" w:hAnsi="Times New Roman" w:cs="Times New Roman"/>
          <w:sz w:val="24"/>
          <w:szCs w:val="24"/>
        </w:rPr>
        <w:t xml:space="preserve"> Tasks</w:t>
      </w:r>
      <w:r w:rsidR="00A651A8">
        <w:rPr>
          <w:rFonts w:ascii="Times New Roman" w:hAnsi="Times New Roman" w:cs="Times New Roman"/>
          <w:sz w:val="24"/>
          <w:szCs w:val="24"/>
        </w:rPr>
        <w:t>:</w:t>
      </w:r>
    </w:p>
    <w:p w14:paraId="613D4F67" w14:textId="76738657" w:rsidR="000E46B7" w:rsidRDefault="000E46B7" w:rsidP="005314A3">
      <w:pPr>
        <w:pStyle w:val="ListParagraph"/>
        <w:numPr>
          <w:ilvl w:val="2"/>
          <w:numId w:val="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en </w:t>
      </w:r>
      <w:r w:rsidR="002112A6">
        <w:rPr>
          <w:rFonts w:ascii="Times New Roman" w:hAnsi="Times New Roman" w:cs="Times New Roman"/>
          <w:sz w:val="24"/>
          <w:szCs w:val="24"/>
        </w:rPr>
        <w:t xml:space="preserve">Mendeley and </w:t>
      </w:r>
      <w:r w:rsidR="004F68CB">
        <w:rPr>
          <w:rFonts w:ascii="Times New Roman" w:hAnsi="Times New Roman" w:cs="Times New Roman"/>
          <w:sz w:val="24"/>
          <w:szCs w:val="24"/>
        </w:rPr>
        <w:t>highlight/open/click on</w:t>
      </w:r>
      <w:r w:rsidR="002112A6">
        <w:rPr>
          <w:rFonts w:ascii="Times New Roman" w:hAnsi="Times New Roman" w:cs="Times New Roman"/>
          <w:sz w:val="24"/>
          <w:szCs w:val="24"/>
        </w:rPr>
        <w:t xml:space="preserve"> the group project</w:t>
      </w:r>
      <w:r w:rsidR="00DC10A4">
        <w:rPr>
          <w:rFonts w:ascii="Times New Roman" w:hAnsi="Times New Roman" w:cs="Times New Roman"/>
          <w:sz w:val="24"/>
          <w:szCs w:val="24"/>
        </w:rPr>
        <w:t xml:space="preserve"> </w:t>
      </w:r>
      <w:r w:rsidR="00650E92">
        <w:rPr>
          <w:rFonts w:ascii="Times New Roman" w:hAnsi="Times New Roman" w:cs="Times New Roman"/>
          <w:sz w:val="24"/>
          <w:szCs w:val="24"/>
        </w:rPr>
        <w:t xml:space="preserve">(UAS systematic map) </w:t>
      </w:r>
    </w:p>
    <w:p w14:paraId="6B1AA939" w14:textId="33FF6E94" w:rsidR="002112A6" w:rsidRDefault="006D5F49" w:rsidP="005314A3">
      <w:pPr>
        <w:pStyle w:val="ListParagraph"/>
        <w:numPr>
          <w:ilvl w:val="2"/>
          <w:numId w:val="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article </w:t>
      </w:r>
      <w:r w:rsidR="00906A3C">
        <w:rPr>
          <w:rFonts w:ascii="Times New Roman" w:hAnsi="Times New Roman" w:cs="Times New Roman"/>
          <w:sz w:val="24"/>
          <w:szCs w:val="24"/>
        </w:rPr>
        <w:t>to Mendeley group project using Add feature</w:t>
      </w:r>
      <w:r w:rsidR="00043C26">
        <w:rPr>
          <w:rFonts w:ascii="Times New Roman" w:hAnsi="Times New Roman" w:cs="Times New Roman"/>
          <w:sz w:val="24"/>
          <w:szCs w:val="24"/>
        </w:rPr>
        <w:t xml:space="preserve"> in top left-hand corner</w:t>
      </w:r>
    </w:p>
    <w:p w14:paraId="234FBE28" w14:textId="12CD735B" w:rsidR="00302C09" w:rsidRDefault="0019578C" w:rsidP="005314A3">
      <w:pPr>
        <w:pStyle w:val="ListParagraph"/>
        <w:numPr>
          <w:ilvl w:val="2"/>
          <w:numId w:val="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x</w:t>
      </w:r>
      <w:r w:rsidR="00302C09">
        <w:rPr>
          <w:rFonts w:ascii="Times New Roman" w:hAnsi="Times New Roman" w:cs="Times New Roman"/>
          <w:sz w:val="24"/>
          <w:szCs w:val="24"/>
        </w:rPr>
        <w:t xml:space="preserve"> any citation details that are incorrect</w:t>
      </w:r>
    </w:p>
    <w:p w14:paraId="6ECF19A3" w14:textId="243C00E5" w:rsidR="00D67627" w:rsidRDefault="00D67627" w:rsidP="005314A3">
      <w:pPr>
        <w:pStyle w:val="ListParagraph"/>
        <w:numPr>
          <w:ilvl w:val="2"/>
          <w:numId w:val="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ep track of status </w:t>
      </w:r>
      <w:r w:rsidR="00D915AE">
        <w:rPr>
          <w:rFonts w:ascii="Times New Roman" w:hAnsi="Times New Roman" w:cs="Times New Roman"/>
          <w:sz w:val="24"/>
          <w:szCs w:val="24"/>
        </w:rPr>
        <w:t>of article review</w:t>
      </w:r>
    </w:p>
    <w:p w14:paraId="2CFB0B43" w14:textId="6FD984C0" w:rsidR="00D915AE" w:rsidRDefault="00BA4409" w:rsidP="00D915AE">
      <w:pPr>
        <w:pStyle w:val="ListParagraph"/>
        <w:numPr>
          <w:ilvl w:val="3"/>
          <w:numId w:val="3"/>
        </w:numPr>
        <w:ind w:left="20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 Dot- n</w:t>
      </w:r>
      <w:r w:rsidR="002D7E9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="002D7E91">
        <w:rPr>
          <w:rFonts w:ascii="Times New Roman" w:hAnsi="Times New Roman" w:cs="Times New Roman"/>
          <w:sz w:val="24"/>
          <w:szCs w:val="24"/>
        </w:rPr>
        <w:t>read</w:t>
      </w:r>
    </w:p>
    <w:p w14:paraId="06C6A401" w14:textId="2D69553A" w:rsidR="008C6733" w:rsidRDefault="008C6733" w:rsidP="00D915AE">
      <w:pPr>
        <w:pStyle w:val="ListParagraph"/>
        <w:numPr>
          <w:ilvl w:val="3"/>
          <w:numId w:val="3"/>
        </w:numPr>
        <w:ind w:left="20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y Dot- read</w:t>
      </w:r>
      <w:r w:rsidR="004F49B5">
        <w:rPr>
          <w:rFonts w:ascii="Times New Roman" w:hAnsi="Times New Roman" w:cs="Times New Roman"/>
          <w:sz w:val="24"/>
          <w:szCs w:val="24"/>
        </w:rPr>
        <w:t>, annotated (highlighted)</w:t>
      </w:r>
      <w:r w:rsidR="006C1A88">
        <w:rPr>
          <w:rFonts w:ascii="Times New Roman" w:hAnsi="Times New Roman" w:cs="Times New Roman"/>
          <w:sz w:val="24"/>
          <w:szCs w:val="24"/>
        </w:rPr>
        <w:t>, citation checked, tags noted</w:t>
      </w:r>
      <w:r w:rsidR="00D4323B">
        <w:rPr>
          <w:rFonts w:ascii="Times New Roman" w:hAnsi="Times New Roman" w:cs="Times New Roman"/>
          <w:sz w:val="24"/>
          <w:szCs w:val="24"/>
        </w:rPr>
        <w:t>,</w:t>
      </w:r>
      <w:r w:rsidR="00117430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="00117430">
        <w:rPr>
          <w:rFonts w:ascii="Times New Roman" w:hAnsi="Times New Roman" w:cs="Times New Roman"/>
          <w:sz w:val="24"/>
          <w:szCs w:val="24"/>
        </w:rPr>
        <w:t>entered into</w:t>
      </w:r>
      <w:proofErr w:type="gramEnd"/>
      <w:r w:rsidR="00117430">
        <w:rPr>
          <w:rFonts w:ascii="Times New Roman" w:hAnsi="Times New Roman" w:cs="Times New Roman"/>
          <w:sz w:val="24"/>
          <w:szCs w:val="24"/>
        </w:rPr>
        <w:t xml:space="preserve"> Rayyan</w:t>
      </w:r>
    </w:p>
    <w:p w14:paraId="4EEB4EEA" w14:textId="14288901" w:rsidR="004F49B5" w:rsidRDefault="004F49B5" w:rsidP="00D915AE">
      <w:pPr>
        <w:pStyle w:val="ListParagraph"/>
        <w:numPr>
          <w:ilvl w:val="3"/>
          <w:numId w:val="3"/>
        </w:numPr>
        <w:ind w:left="20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r</w:t>
      </w:r>
      <w:r w:rsidR="00A443C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d- fully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entered </w:t>
      </w:r>
      <w:r w:rsidR="006C1A88">
        <w:rPr>
          <w:rFonts w:ascii="Times New Roman" w:hAnsi="Times New Roman" w:cs="Times New Roman"/>
          <w:sz w:val="24"/>
          <w:szCs w:val="24"/>
        </w:rPr>
        <w:t>into</w:t>
      </w:r>
      <w:proofErr w:type="gramEnd"/>
      <w:r w:rsidR="006C1A88">
        <w:rPr>
          <w:rFonts w:ascii="Times New Roman" w:hAnsi="Times New Roman" w:cs="Times New Roman"/>
          <w:sz w:val="24"/>
          <w:szCs w:val="24"/>
        </w:rPr>
        <w:t xml:space="preserve"> Access</w:t>
      </w:r>
      <w:r w:rsidR="00D4323B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33A2D637" w14:textId="6255E5F5" w:rsidR="00AA2D45" w:rsidRDefault="00AA2D45" w:rsidP="005314A3">
      <w:pPr>
        <w:pStyle w:val="ListParagraph"/>
        <w:numPr>
          <w:ilvl w:val="2"/>
          <w:numId w:val="3"/>
        </w:numPr>
        <w:ind w:left="144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lude the follow</w:t>
      </w:r>
      <w:r w:rsidR="00D4323B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in the Tags section </w:t>
      </w:r>
      <w:r w:rsidR="00D4323B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4323B">
        <w:rPr>
          <w:rFonts w:ascii="Times New Roman" w:hAnsi="Times New Roman" w:cs="Times New Roman"/>
          <w:sz w:val="24"/>
          <w:szCs w:val="24"/>
        </w:rPr>
        <w:t>Mendley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14:paraId="4CA5581F" w14:textId="6611B486" w:rsidR="00FF38D6" w:rsidRDefault="00FF38D6" w:rsidP="00AA2D45">
      <w:pPr>
        <w:pStyle w:val="ListParagraph"/>
        <w:numPr>
          <w:ilvl w:val="3"/>
          <w:numId w:val="3"/>
        </w:numPr>
        <w:ind w:left="20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yyan key </w:t>
      </w:r>
      <w:r w:rsidR="00AA2D45">
        <w:rPr>
          <w:rFonts w:ascii="Times New Roman" w:hAnsi="Times New Roman" w:cs="Times New Roman"/>
          <w:sz w:val="24"/>
          <w:szCs w:val="24"/>
        </w:rPr>
        <w:t>(</w:t>
      </w:r>
      <w:r w:rsidR="00F922D6">
        <w:rPr>
          <w:rFonts w:ascii="Times New Roman" w:hAnsi="Times New Roman" w:cs="Times New Roman"/>
          <w:sz w:val="24"/>
          <w:szCs w:val="24"/>
        </w:rPr>
        <w:t>“</w:t>
      </w:r>
      <w:r w:rsidR="00AA2D45">
        <w:rPr>
          <w:rFonts w:ascii="Times New Roman" w:hAnsi="Times New Roman" w:cs="Times New Roman"/>
          <w:sz w:val="24"/>
          <w:szCs w:val="24"/>
        </w:rPr>
        <w:t>ray</w:t>
      </w:r>
      <w:r w:rsidR="00F14784">
        <w:rPr>
          <w:rFonts w:ascii="Times New Roman" w:hAnsi="Times New Roman" w:cs="Times New Roman"/>
          <w:sz w:val="24"/>
          <w:szCs w:val="24"/>
        </w:rPr>
        <w:t>y</w:t>
      </w:r>
      <w:r w:rsidR="00AA2D45">
        <w:rPr>
          <w:rFonts w:ascii="Times New Roman" w:hAnsi="Times New Roman" w:cs="Times New Roman"/>
          <w:sz w:val="24"/>
          <w:szCs w:val="24"/>
        </w:rPr>
        <w:t>an-</w:t>
      </w:r>
      <w:r w:rsidR="00F922D6">
        <w:rPr>
          <w:rFonts w:ascii="Times New Roman" w:hAnsi="Times New Roman" w:cs="Times New Roman"/>
          <w:sz w:val="24"/>
          <w:szCs w:val="24"/>
        </w:rPr>
        <w:t>000000000”)</w:t>
      </w:r>
    </w:p>
    <w:p w14:paraId="50476CAB" w14:textId="3D76BDC4" w:rsidR="00F922D6" w:rsidRDefault="003778F6" w:rsidP="00AA2D45">
      <w:pPr>
        <w:pStyle w:val="ListParagraph"/>
        <w:numPr>
          <w:ilvl w:val="3"/>
          <w:numId w:val="3"/>
        </w:numPr>
        <w:ind w:left="20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F922D6">
        <w:rPr>
          <w:rFonts w:ascii="Times New Roman" w:hAnsi="Times New Roman" w:cs="Times New Roman"/>
          <w:sz w:val="24"/>
          <w:szCs w:val="24"/>
        </w:rPr>
        <w:t>Include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F922D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F922D6">
        <w:rPr>
          <w:rFonts w:ascii="Times New Roman" w:hAnsi="Times New Roman" w:cs="Times New Roman"/>
          <w:sz w:val="24"/>
          <w:szCs w:val="24"/>
        </w:rPr>
        <w:t>Exclude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1C6CB768" w14:textId="36AF50A6" w:rsidR="00F922D6" w:rsidRDefault="00223DE4" w:rsidP="00AA2D45">
      <w:pPr>
        <w:pStyle w:val="ListParagraph"/>
        <w:numPr>
          <w:ilvl w:val="3"/>
          <w:numId w:val="3"/>
        </w:numPr>
        <w:ind w:left="20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w Rayyan tags</w:t>
      </w:r>
      <w:r w:rsidR="00B93360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2520" w:type="dxa"/>
        <w:tblLook w:val="04A0" w:firstRow="1" w:lastRow="0" w:firstColumn="1" w:lastColumn="0" w:noHBand="0" w:noVBand="1"/>
      </w:tblPr>
      <w:tblGrid>
        <w:gridCol w:w="1406"/>
        <w:gridCol w:w="1475"/>
        <w:gridCol w:w="1172"/>
        <w:gridCol w:w="1430"/>
        <w:gridCol w:w="1347"/>
      </w:tblGrid>
      <w:tr w:rsidR="009F47B5" w14:paraId="21BC7ED8" w14:textId="77777777" w:rsidTr="00F56BA1">
        <w:tc>
          <w:tcPr>
            <w:tcW w:w="1406" w:type="dxa"/>
          </w:tcPr>
          <w:p w14:paraId="34A9C7D4" w14:textId="7AE5E0C8" w:rsidR="009F47B5" w:rsidRDefault="009F47B5" w:rsidP="0021771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  <w:tc>
          <w:tcPr>
            <w:tcW w:w="1475" w:type="dxa"/>
          </w:tcPr>
          <w:p w14:paraId="7063CCB4" w14:textId="34050626" w:rsidR="009F47B5" w:rsidRDefault="009F47B5" w:rsidP="0021771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 vision</w:t>
            </w:r>
          </w:p>
        </w:tc>
        <w:tc>
          <w:tcPr>
            <w:tcW w:w="1172" w:type="dxa"/>
          </w:tcPr>
          <w:p w14:paraId="3FB11A8A" w14:textId="442658E9" w:rsidR="009F47B5" w:rsidRDefault="009F47B5" w:rsidP="0021771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430" w:type="dxa"/>
          </w:tcPr>
          <w:p w14:paraId="0853F16F" w14:textId="218CA032" w:rsidR="009F47B5" w:rsidRDefault="009F47B5" w:rsidP="0021771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1347" w:type="dxa"/>
          </w:tcPr>
          <w:p w14:paraId="1761E5E0" w14:textId="5FF92CB5" w:rsidR="009F47B5" w:rsidRDefault="009978B4" w:rsidP="0021771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</w:tbl>
    <w:p w14:paraId="62FAE330" w14:textId="73322C4C" w:rsidR="004D38AF" w:rsidRPr="004D38AF" w:rsidRDefault="006D0CF7" w:rsidP="004D38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97423">
        <w:rPr>
          <w:rFonts w:ascii="Times New Roman" w:hAnsi="Times New Roman" w:cs="Times New Roman"/>
          <w:sz w:val="24"/>
          <w:szCs w:val="24"/>
        </w:rPr>
        <w:t>rticle</w:t>
      </w:r>
      <w:r>
        <w:rPr>
          <w:rFonts w:ascii="Times New Roman" w:hAnsi="Times New Roman" w:cs="Times New Roman"/>
          <w:sz w:val="24"/>
          <w:szCs w:val="24"/>
        </w:rPr>
        <w:t xml:space="preserve"> Review</w:t>
      </w:r>
    </w:p>
    <w:p w14:paraId="03B2E7D8" w14:textId="7C99CD1F" w:rsidR="000148B0" w:rsidRDefault="000148B0" w:rsidP="008974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d full text</w:t>
      </w:r>
      <w:r w:rsidR="009E3AE3">
        <w:rPr>
          <w:rFonts w:ascii="Times New Roman" w:hAnsi="Times New Roman" w:cs="Times New Roman"/>
          <w:sz w:val="24"/>
          <w:szCs w:val="24"/>
        </w:rPr>
        <w:t xml:space="preserve"> by opening .pdf in </w:t>
      </w:r>
      <w:proofErr w:type="spellStart"/>
      <w:r w:rsidR="009E3AE3">
        <w:rPr>
          <w:rFonts w:ascii="Times New Roman" w:hAnsi="Times New Roman" w:cs="Times New Roman"/>
          <w:sz w:val="24"/>
          <w:szCs w:val="24"/>
        </w:rPr>
        <w:t>Mendley</w:t>
      </w:r>
      <w:proofErr w:type="spellEnd"/>
    </w:p>
    <w:p w14:paraId="335F1254" w14:textId="23621539" w:rsidR="00DC1CFD" w:rsidRDefault="00DC1CFD" w:rsidP="00DC1CF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 sure to sync </w:t>
      </w:r>
      <w:proofErr w:type="spellStart"/>
      <w:r>
        <w:rPr>
          <w:rFonts w:ascii="Times New Roman" w:hAnsi="Times New Roman" w:cs="Times New Roman"/>
          <w:sz w:val="24"/>
          <w:szCs w:val="24"/>
        </w:rPr>
        <w:t>Mend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ch time before </w:t>
      </w:r>
      <w:r w:rsidR="00D42EE6">
        <w:rPr>
          <w:rFonts w:ascii="Times New Roman" w:hAnsi="Times New Roman" w:cs="Times New Roman"/>
          <w:sz w:val="24"/>
          <w:szCs w:val="24"/>
        </w:rPr>
        <w:t xml:space="preserve">opening and </w:t>
      </w:r>
      <w:r w:rsidR="00561AF5">
        <w:rPr>
          <w:rFonts w:ascii="Times New Roman" w:hAnsi="Times New Roman" w:cs="Times New Roman"/>
          <w:sz w:val="24"/>
          <w:szCs w:val="24"/>
        </w:rPr>
        <w:t xml:space="preserve">closing so that it will sync </w:t>
      </w:r>
      <w:r w:rsidR="00D42EE6">
        <w:rPr>
          <w:rFonts w:ascii="Times New Roman" w:hAnsi="Times New Roman" w:cs="Times New Roman"/>
          <w:sz w:val="24"/>
          <w:szCs w:val="24"/>
        </w:rPr>
        <w:t>with</w:t>
      </w:r>
      <w:r w:rsidR="004B3662">
        <w:rPr>
          <w:rFonts w:ascii="Times New Roman" w:hAnsi="Times New Roman" w:cs="Times New Roman"/>
          <w:sz w:val="24"/>
          <w:szCs w:val="24"/>
        </w:rPr>
        <w:t xml:space="preserve"> other devices </w:t>
      </w:r>
    </w:p>
    <w:p w14:paraId="65C3115E" w14:textId="5B5F8B6D" w:rsidR="004F2B85" w:rsidRDefault="006D0CF7" w:rsidP="008974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ke note of:</w:t>
      </w:r>
    </w:p>
    <w:p w14:paraId="19AC333B" w14:textId="58003C38" w:rsidR="0092030F" w:rsidRPr="00BD6667" w:rsidRDefault="006D0CF7" w:rsidP="00D1270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color w:val="ED7D31" w:themeColor="accent2"/>
          <w:sz w:val="24"/>
          <w:szCs w:val="24"/>
        </w:rPr>
      </w:pPr>
      <w:r w:rsidRPr="006D0CF7">
        <w:rPr>
          <w:rFonts w:ascii="Times New Roman" w:hAnsi="Times New Roman" w:cs="Times New Roman"/>
          <w:color w:val="ED7D31" w:themeColor="accent2"/>
          <w:sz w:val="24"/>
          <w:szCs w:val="24"/>
        </w:rPr>
        <w:t>C</w:t>
      </w:r>
      <w:r w:rsidR="00F07546" w:rsidRPr="006D0CF7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onstraints and remarks mentioned in the article </w:t>
      </w:r>
      <w:r w:rsidR="00C56133" w:rsidRPr="006D0CF7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with </w:t>
      </w:r>
      <w:r w:rsidR="00C56133" w:rsidRPr="00BD6667">
        <w:rPr>
          <w:rFonts w:ascii="Times New Roman" w:hAnsi="Times New Roman" w:cs="Times New Roman"/>
          <w:color w:val="ED7D31" w:themeColor="accent2"/>
          <w:sz w:val="24"/>
          <w:szCs w:val="24"/>
        </w:rPr>
        <w:t>orange highlighter</w:t>
      </w:r>
    </w:p>
    <w:p w14:paraId="3BB60825" w14:textId="790B608B" w:rsidR="00472177" w:rsidRPr="00037610" w:rsidRDefault="0041748A" w:rsidP="009B5F58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highlight w:val="yellow"/>
        </w:rPr>
      </w:pPr>
      <w:proofErr w:type="spellStart"/>
      <w:r w:rsidRPr="0003761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Overall</w:t>
      </w:r>
      <w:r w:rsidR="00143364">
        <w:rPr>
          <w:rFonts w:ascii="Times New Roman" w:hAnsi="Times New Roman" w:cs="Times New Roman"/>
          <w:sz w:val="24"/>
          <w:szCs w:val="24"/>
          <w:highlight w:val="yellow"/>
        </w:rPr>
        <w:t>_</w:t>
      </w:r>
      <w:r w:rsidRPr="00037610">
        <w:rPr>
          <w:rFonts w:ascii="Times New Roman" w:hAnsi="Times New Roman" w:cs="Times New Roman"/>
          <w:sz w:val="24"/>
          <w:szCs w:val="24"/>
          <w:highlight w:val="yellow"/>
        </w:rPr>
        <w:t>Methods</w:t>
      </w:r>
      <w:proofErr w:type="spellEnd"/>
      <w:r w:rsidRPr="00037610"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</w:p>
    <w:p w14:paraId="4F4B5181" w14:textId="3660D41C" w:rsidR="00472177" w:rsidRPr="00F63411" w:rsidRDefault="00D645FD" w:rsidP="0047217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Years_Study</w:t>
      </w:r>
      <w:proofErr w:type="spellEnd"/>
    </w:p>
    <w:p w14:paraId="32504067" w14:textId="77777777" w:rsidR="00472177" w:rsidRPr="00F63411" w:rsidRDefault="00D645FD" w:rsidP="0047217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Country_of_Study</w:t>
      </w:r>
      <w:proofErr w:type="spellEnd"/>
    </w:p>
    <w:p w14:paraId="20864787" w14:textId="739380A6" w:rsidR="009B5F58" w:rsidRPr="00F63411" w:rsidRDefault="00D645FD" w:rsidP="0047217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State</w:t>
      </w:r>
      <w:r w:rsidR="00280C6A" w:rsidRPr="00F63411">
        <w:rPr>
          <w:rFonts w:ascii="Times New Roman" w:hAnsi="Times New Roman" w:cs="Times New Roman"/>
          <w:sz w:val="24"/>
          <w:szCs w:val="24"/>
        </w:rPr>
        <w:t>OrProvince</w:t>
      </w:r>
      <w:r w:rsidRPr="00F63411">
        <w:rPr>
          <w:rFonts w:ascii="Times New Roman" w:hAnsi="Times New Roman" w:cs="Times New Roman"/>
          <w:sz w:val="24"/>
          <w:szCs w:val="24"/>
        </w:rPr>
        <w:t>_of_Study</w:t>
      </w:r>
      <w:proofErr w:type="spellEnd"/>
    </w:p>
    <w:p w14:paraId="08FE1D8B" w14:textId="26FE8DBB" w:rsidR="00472177" w:rsidRPr="00F63411" w:rsidRDefault="00472177" w:rsidP="0047217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63411">
        <w:rPr>
          <w:rFonts w:ascii="Times New Roman" w:hAnsi="Times New Roman" w:cs="Times New Roman"/>
          <w:sz w:val="24"/>
          <w:szCs w:val="24"/>
        </w:rPr>
        <w:t>General Latitude</w:t>
      </w:r>
    </w:p>
    <w:p w14:paraId="0A1082FF" w14:textId="567121FC" w:rsidR="00796B8C" w:rsidRPr="00680A7C" w:rsidRDefault="00472177" w:rsidP="00680A7C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63411">
        <w:rPr>
          <w:rFonts w:ascii="Times New Roman" w:hAnsi="Times New Roman" w:cs="Times New Roman"/>
          <w:sz w:val="24"/>
          <w:szCs w:val="24"/>
        </w:rPr>
        <w:t>General Longitude</w:t>
      </w:r>
    </w:p>
    <w:p w14:paraId="6E7CBB7E" w14:textId="5B03F9DA" w:rsidR="00796B8C" w:rsidRPr="009A170A" w:rsidRDefault="00037610" w:rsidP="00796B8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highlight w:val="green"/>
        </w:rPr>
      </w:pPr>
      <w:r w:rsidRPr="009A170A">
        <w:rPr>
          <w:rFonts w:ascii="Times New Roman" w:hAnsi="Times New Roman" w:cs="Times New Roman"/>
          <w:sz w:val="24"/>
          <w:szCs w:val="24"/>
          <w:highlight w:val="green"/>
        </w:rPr>
        <w:t>Statistics:</w:t>
      </w:r>
    </w:p>
    <w:p w14:paraId="57D3E03E" w14:textId="2A72E24E" w:rsidR="0024403C" w:rsidRPr="00F63411" w:rsidRDefault="0024403C" w:rsidP="00037610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Bias</w:t>
      </w:r>
      <w:r w:rsidR="00D768BD" w:rsidRPr="00F63411">
        <w:rPr>
          <w:rFonts w:ascii="Times New Roman" w:hAnsi="Times New Roman" w:cs="Times New Roman"/>
          <w:sz w:val="24"/>
          <w:szCs w:val="24"/>
        </w:rPr>
        <w:t>_</w:t>
      </w:r>
      <w:r w:rsidRPr="00F63411">
        <w:rPr>
          <w:rFonts w:ascii="Times New Roman" w:hAnsi="Times New Roman" w:cs="Times New Roman"/>
          <w:sz w:val="24"/>
          <w:szCs w:val="24"/>
        </w:rPr>
        <w:t>Estimation</w:t>
      </w:r>
      <w:r w:rsidR="00D768BD" w:rsidRPr="00F63411">
        <w:rPr>
          <w:rFonts w:ascii="Times New Roman" w:hAnsi="Times New Roman" w:cs="Times New Roman"/>
          <w:sz w:val="24"/>
          <w:szCs w:val="24"/>
        </w:rPr>
        <w:t>_</w:t>
      </w:r>
      <w:r w:rsidRPr="00F63411">
        <w:rPr>
          <w:rFonts w:ascii="Times New Roman" w:hAnsi="Times New Roman" w:cs="Times New Roman"/>
          <w:sz w:val="24"/>
          <w:szCs w:val="24"/>
        </w:rPr>
        <w:t>Method</w:t>
      </w:r>
      <w:proofErr w:type="spellEnd"/>
    </w:p>
    <w:p w14:paraId="75613799" w14:textId="09C6B905" w:rsidR="0024403C" w:rsidRPr="00F63411" w:rsidRDefault="0024403C" w:rsidP="00037610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Factors</w:t>
      </w:r>
      <w:r w:rsidR="003A3AB3" w:rsidRPr="00F63411">
        <w:rPr>
          <w:rFonts w:ascii="Times New Roman" w:hAnsi="Times New Roman" w:cs="Times New Roman"/>
          <w:sz w:val="24"/>
          <w:szCs w:val="24"/>
        </w:rPr>
        <w:t>_Affecting_Bias</w:t>
      </w:r>
      <w:proofErr w:type="spellEnd"/>
    </w:p>
    <w:p w14:paraId="0AFF001B" w14:textId="7C1A83A2" w:rsidR="003A3AB3" w:rsidRPr="00F63411" w:rsidRDefault="003A3AB3" w:rsidP="00037610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Description_Other_Method</w:t>
      </w:r>
      <w:proofErr w:type="spellEnd"/>
    </w:p>
    <w:p w14:paraId="1EC679FE" w14:textId="06271046" w:rsidR="00F27913" w:rsidRPr="00F63411" w:rsidRDefault="00F27913" w:rsidP="00037610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Type_Of_Analysis</w:t>
      </w:r>
      <w:proofErr w:type="spellEnd"/>
    </w:p>
    <w:p w14:paraId="7C7A3581" w14:textId="4DA4A504" w:rsidR="00F27913" w:rsidRPr="00F63411" w:rsidRDefault="00F27913" w:rsidP="00037610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Raw_Data</w:t>
      </w:r>
      <w:proofErr w:type="spellEnd"/>
    </w:p>
    <w:p w14:paraId="1053BE31" w14:textId="2C0904FF" w:rsidR="00F27913" w:rsidRPr="008934DE" w:rsidRDefault="00143364" w:rsidP="00F27913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highlight w:val="cyan"/>
        </w:rPr>
      </w:pPr>
      <w:proofErr w:type="spellStart"/>
      <w:r w:rsidRPr="008934DE">
        <w:rPr>
          <w:rFonts w:ascii="Times New Roman" w:hAnsi="Times New Roman" w:cs="Times New Roman"/>
          <w:sz w:val="24"/>
          <w:szCs w:val="24"/>
          <w:highlight w:val="cyan"/>
        </w:rPr>
        <w:t>Individual_Methods</w:t>
      </w:r>
      <w:proofErr w:type="spellEnd"/>
      <w:r w:rsidRPr="008934DE">
        <w:rPr>
          <w:rFonts w:ascii="Times New Roman" w:hAnsi="Times New Roman" w:cs="Times New Roman"/>
          <w:sz w:val="24"/>
          <w:szCs w:val="24"/>
          <w:highlight w:val="cyan"/>
        </w:rPr>
        <w:t>:</w:t>
      </w:r>
    </w:p>
    <w:p w14:paraId="71838E3E" w14:textId="4DF4C0CB" w:rsidR="00B0725F" w:rsidRPr="003C74A3" w:rsidRDefault="00B0725F" w:rsidP="003C74A3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Landcover_Type</w:t>
      </w:r>
      <w:proofErr w:type="spellEnd"/>
    </w:p>
    <w:p w14:paraId="346BD5E1" w14:textId="51EDEFA2" w:rsidR="00B0725F" w:rsidRPr="00F63411" w:rsidRDefault="00B0725F" w:rsidP="00143364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Flight_Time_Of_Day</w:t>
      </w:r>
      <w:proofErr w:type="spellEnd"/>
    </w:p>
    <w:p w14:paraId="4C1FD703" w14:textId="7FEED81D" w:rsidR="00B0725F" w:rsidRPr="00F63411" w:rsidRDefault="00584CE8" w:rsidP="00143364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Purpose_Of_Study</w:t>
      </w:r>
      <w:proofErr w:type="spellEnd"/>
    </w:p>
    <w:p w14:paraId="742F4CD9" w14:textId="170305AE" w:rsidR="00584CE8" w:rsidRPr="00F63411" w:rsidRDefault="00584CE8" w:rsidP="00143364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Ground_Control_Points_Used</w:t>
      </w:r>
      <w:proofErr w:type="spellEnd"/>
    </w:p>
    <w:p w14:paraId="6B481C5D" w14:textId="102668A1" w:rsidR="00584CE8" w:rsidRPr="00F63411" w:rsidRDefault="008934DE" w:rsidP="00143364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Ground_Truth</w:t>
      </w:r>
      <w:proofErr w:type="spellEnd"/>
    </w:p>
    <w:p w14:paraId="68B684BE" w14:textId="0A90FECA" w:rsidR="008934DE" w:rsidRPr="00006B97" w:rsidRDefault="00ED44C7" w:rsidP="008934DE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color w:val="FFFFFF" w:themeColor="background1"/>
          <w:sz w:val="24"/>
          <w:szCs w:val="24"/>
          <w:highlight w:val="darkMagenta"/>
        </w:rPr>
      </w:pPr>
      <w:r w:rsidRPr="00006B97">
        <w:rPr>
          <w:rFonts w:ascii="Times New Roman" w:hAnsi="Times New Roman" w:cs="Times New Roman"/>
          <w:color w:val="FFFFFF" w:themeColor="background1"/>
          <w:sz w:val="24"/>
          <w:szCs w:val="24"/>
          <w:highlight w:val="darkMagenta"/>
        </w:rPr>
        <w:t>Drones:</w:t>
      </w:r>
    </w:p>
    <w:p w14:paraId="348CC8DF" w14:textId="4EBD6F28" w:rsidR="00ED44C7" w:rsidRPr="00F63411" w:rsidRDefault="00ED44C7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Drone_Manufacturer</w:t>
      </w:r>
      <w:proofErr w:type="spellEnd"/>
    </w:p>
    <w:p w14:paraId="3D7BB89F" w14:textId="0C83EDB7" w:rsidR="00ED44C7" w:rsidRPr="00F63411" w:rsidRDefault="00ED44C7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Drone_Model</w:t>
      </w:r>
      <w:proofErr w:type="spellEnd"/>
    </w:p>
    <w:p w14:paraId="7B684F9A" w14:textId="3C4169C0" w:rsidR="00ED44C7" w:rsidRPr="00F63411" w:rsidRDefault="00ED44C7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Control_Type</w:t>
      </w:r>
      <w:proofErr w:type="spellEnd"/>
    </w:p>
    <w:p w14:paraId="1929B61B" w14:textId="1C43B737" w:rsidR="00ED44C7" w:rsidRPr="00F63411" w:rsidRDefault="0059632A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63411">
        <w:rPr>
          <w:rFonts w:ascii="Times New Roman" w:hAnsi="Times New Roman" w:cs="Times New Roman"/>
          <w:sz w:val="24"/>
          <w:szCs w:val="24"/>
        </w:rPr>
        <w:t>Gimbal</w:t>
      </w:r>
    </w:p>
    <w:p w14:paraId="4649D03A" w14:textId="14A222BA" w:rsidR="0059632A" w:rsidRPr="00F63411" w:rsidRDefault="003E1DEB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63411">
        <w:rPr>
          <w:rFonts w:ascii="Times New Roman" w:hAnsi="Times New Roman" w:cs="Times New Roman"/>
          <w:sz w:val="24"/>
          <w:szCs w:val="24"/>
        </w:rPr>
        <w:t>Flight Software</w:t>
      </w:r>
    </w:p>
    <w:p w14:paraId="3F6638DF" w14:textId="0E2D4982" w:rsidR="0059632A" w:rsidRPr="00F63411" w:rsidRDefault="00687E1E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L: </w:t>
      </w:r>
      <w:proofErr w:type="spellStart"/>
      <w:r w:rsidR="0059632A" w:rsidRPr="00F63411">
        <w:rPr>
          <w:rFonts w:ascii="Times New Roman" w:hAnsi="Times New Roman" w:cs="Times New Roman"/>
          <w:sz w:val="24"/>
          <w:szCs w:val="24"/>
        </w:rPr>
        <w:t>Above_Ground_Level</w:t>
      </w:r>
      <w:proofErr w:type="spellEnd"/>
    </w:p>
    <w:p w14:paraId="289BE415" w14:textId="7BA7372C" w:rsidR="0059632A" w:rsidRPr="00F63411" w:rsidRDefault="0059632A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Flight_Speed</w:t>
      </w:r>
      <w:proofErr w:type="spellEnd"/>
    </w:p>
    <w:p w14:paraId="6A2F06A2" w14:textId="593F39DE" w:rsidR="0059632A" w:rsidRPr="00F63411" w:rsidRDefault="00D344A6" w:rsidP="00ED44C7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Flight_Pattern</w:t>
      </w:r>
      <w:proofErr w:type="spellEnd"/>
    </w:p>
    <w:p w14:paraId="4A2C637B" w14:textId="7F7A1127" w:rsidR="00D55CAF" w:rsidRPr="00F63411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Flight_Duration</w:t>
      </w:r>
      <w:proofErr w:type="spellEnd"/>
      <w:r w:rsidR="007226E3">
        <w:rPr>
          <w:rFonts w:ascii="Times New Roman" w:hAnsi="Times New Roman" w:cs="Times New Roman"/>
          <w:sz w:val="24"/>
          <w:szCs w:val="24"/>
        </w:rPr>
        <w:t xml:space="preserve"> (Note “0</w:t>
      </w:r>
      <w:r w:rsidR="00650761">
        <w:rPr>
          <w:rFonts w:ascii="Times New Roman" w:hAnsi="Times New Roman" w:cs="Times New Roman"/>
          <w:sz w:val="24"/>
          <w:szCs w:val="24"/>
        </w:rPr>
        <w:t>”</w:t>
      </w:r>
      <w:r w:rsidR="007226E3">
        <w:rPr>
          <w:rFonts w:ascii="Times New Roman" w:hAnsi="Times New Roman" w:cs="Times New Roman"/>
          <w:sz w:val="24"/>
          <w:szCs w:val="24"/>
        </w:rPr>
        <w:t xml:space="preserve"> = Unknown)</w:t>
      </w:r>
    </w:p>
    <w:p w14:paraId="23F14D63" w14:textId="77777777" w:rsidR="00D55CAF" w:rsidRPr="00C62C33" w:rsidRDefault="00D55CAF" w:rsidP="00D55CA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highlight w:val="magenta"/>
        </w:rPr>
      </w:pPr>
      <w:r w:rsidRPr="00C62C33">
        <w:rPr>
          <w:rFonts w:ascii="Times New Roman" w:hAnsi="Times New Roman" w:cs="Times New Roman"/>
          <w:sz w:val="24"/>
          <w:szCs w:val="24"/>
          <w:highlight w:val="magenta"/>
        </w:rPr>
        <w:t>Sensors:</w:t>
      </w:r>
    </w:p>
    <w:p w14:paraId="7B32916C" w14:textId="77777777" w:rsidR="00D55CAF" w:rsidRPr="00F63411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Sensor_Manufacturer</w:t>
      </w:r>
      <w:proofErr w:type="spellEnd"/>
    </w:p>
    <w:p w14:paraId="5E01E0DB" w14:textId="77777777" w:rsidR="00D55CAF" w:rsidRPr="00F63411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Sensor_Model</w:t>
      </w:r>
      <w:proofErr w:type="spellEnd"/>
    </w:p>
    <w:p w14:paraId="091C1EE2" w14:textId="77777777" w:rsidR="00D55CAF" w:rsidRPr="00F63411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Field_Calibration</w:t>
      </w:r>
      <w:proofErr w:type="spellEnd"/>
    </w:p>
    <w:p w14:paraId="16D9781B" w14:textId="4DD800BF" w:rsidR="00D55CAF" w:rsidRPr="00F63411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Calibration</w:t>
      </w:r>
      <w:r w:rsidR="00A24273">
        <w:rPr>
          <w:rFonts w:ascii="Times New Roman" w:hAnsi="Times New Roman" w:cs="Times New Roman"/>
          <w:sz w:val="24"/>
          <w:szCs w:val="24"/>
        </w:rPr>
        <w:t>_Type</w:t>
      </w:r>
      <w:proofErr w:type="spellEnd"/>
    </w:p>
    <w:p w14:paraId="7334994F" w14:textId="77777777" w:rsidR="00D55CAF" w:rsidRPr="00F63411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Image_Analysis</w:t>
      </w:r>
      <w:proofErr w:type="spellEnd"/>
    </w:p>
    <w:p w14:paraId="43EA62E9" w14:textId="77777777" w:rsidR="00D55CAF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Image_Preprocessing</w:t>
      </w:r>
      <w:proofErr w:type="spellEnd"/>
    </w:p>
    <w:p w14:paraId="3E39C74D" w14:textId="1085D0D2" w:rsidR="0067651C" w:rsidRPr="00F63411" w:rsidRDefault="0067651C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nd?</w:t>
      </w:r>
    </w:p>
    <w:p w14:paraId="11E15E30" w14:textId="77777777" w:rsidR="00D55CAF" w:rsidRPr="001C3A13" w:rsidRDefault="00D55CAF" w:rsidP="00D55CA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highlight w:val="red"/>
        </w:rPr>
      </w:pPr>
      <w:r w:rsidRPr="001C3A13">
        <w:rPr>
          <w:rFonts w:ascii="Times New Roman" w:hAnsi="Times New Roman" w:cs="Times New Roman"/>
          <w:sz w:val="24"/>
          <w:szCs w:val="24"/>
          <w:highlight w:val="red"/>
        </w:rPr>
        <w:t>Animals:</w:t>
      </w:r>
    </w:p>
    <w:p w14:paraId="5CBA53C6" w14:textId="61C7A1A9" w:rsidR="00D55CAF" w:rsidRDefault="00D55CAF" w:rsidP="00D55CA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63411">
        <w:rPr>
          <w:rFonts w:ascii="Times New Roman" w:hAnsi="Times New Roman" w:cs="Times New Roman"/>
          <w:sz w:val="24"/>
          <w:szCs w:val="24"/>
        </w:rPr>
        <w:t>Scientific_Name</w:t>
      </w:r>
      <w:proofErr w:type="spellEnd"/>
    </w:p>
    <w:p w14:paraId="4291BEB0" w14:textId="334DF2EC" w:rsidR="00DA2644" w:rsidRPr="001E2FD7" w:rsidRDefault="00DA2644" w:rsidP="00DA264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highlight w:val="lightGray"/>
        </w:rPr>
      </w:pPr>
      <w:r w:rsidRPr="001E2FD7">
        <w:rPr>
          <w:rFonts w:ascii="Times New Roman" w:hAnsi="Times New Roman" w:cs="Times New Roman"/>
          <w:sz w:val="24"/>
          <w:szCs w:val="24"/>
          <w:highlight w:val="lightGray"/>
        </w:rPr>
        <w:t>Behavior</w:t>
      </w:r>
      <w:r w:rsidR="004804C1" w:rsidRPr="001E2FD7">
        <w:rPr>
          <w:rFonts w:ascii="Times New Roman" w:hAnsi="Times New Roman" w:cs="Times New Roman"/>
          <w:sz w:val="24"/>
          <w:szCs w:val="24"/>
          <w:highlight w:val="lightGray"/>
        </w:rPr>
        <w:t>al response information</w:t>
      </w:r>
    </w:p>
    <w:p w14:paraId="506D0D0B" w14:textId="7938D949" w:rsidR="004804C1" w:rsidRPr="00F63411" w:rsidRDefault="004804C1" w:rsidP="004804C1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ghlight sections related to </w:t>
      </w:r>
      <w:r w:rsidR="001E2FD7">
        <w:rPr>
          <w:rFonts w:ascii="Times New Roman" w:hAnsi="Times New Roman" w:cs="Times New Roman"/>
          <w:sz w:val="24"/>
          <w:szCs w:val="24"/>
        </w:rPr>
        <w:t>behavior</w:t>
      </w:r>
    </w:p>
    <w:p w14:paraId="653465D6" w14:textId="77777777" w:rsidR="00BD752C" w:rsidRPr="00AA2D45" w:rsidRDefault="00BD752C" w:rsidP="007D71D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2D45">
        <w:rPr>
          <w:rFonts w:ascii="Times New Roman" w:hAnsi="Times New Roman" w:cs="Times New Roman"/>
          <w:sz w:val="24"/>
          <w:szCs w:val="24"/>
        </w:rPr>
        <w:t>Tags/Labels (for Rayyan)</w:t>
      </w:r>
    </w:p>
    <w:p w14:paraId="630B1711" w14:textId="2DF2D845" w:rsidR="00BD752C" w:rsidRPr="00AA2D45" w:rsidRDefault="001E2FD7" w:rsidP="007D71DF"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2D45">
        <w:rPr>
          <w:rFonts w:ascii="Times New Roman" w:hAnsi="Times New Roman" w:cs="Times New Roman"/>
          <w:sz w:val="24"/>
          <w:szCs w:val="24"/>
        </w:rPr>
        <w:t xml:space="preserve">Type these in the </w:t>
      </w:r>
      <w:r w:rsidR="00A75EA5">
        <w:rPr>
          <w:rFonts w:ascii="Times New Roman" w:hAnsi="Times New Roman" w:cs="Times New Roman"/>
          <w:sz w:val="24"/>
          <w:szCs w:val="24"/>
        </w:rPr>
        <w:t>Tags</w:t>
      </w:r>
      <w:r w:rsidRPr="00AA2D45">
        <w:rPr>
          <w:rFonts w:ascii="Times New Roman" w:hAnsi="Times New Roman" w:cs="Times New Roman"/>
          <w:sz w:val="24"/>
          <w:szCs w:val="24"/>
        </w:rPr>
        <w:t xml:space="preserve"> section of Mendeley </w:t>
      </w:r>
    </w:p>
    <w:p w14:paraId="5587D153" w14:textId="77777777" w:rsidR="00D72B73" w:rsidRDefault="006D0CF7" w:rsidP="006D0CF7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ermine inclusion or exclusion</w:t>
      </w:r>
    </w:p>
    <w:p w14:paraId="7ADE5B79" w14:textId="73E32A22" w:rsidR="006D0CF7" w:rsidRPr="006D0CF7" w:rsidRDefault="00D72B73" w:rsidP="00D72B73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ake note of this in Mendeley </w:t>
      </w:r>
      <w:r w:rsidR="0008376B">
        <w:rPr>
          <w:rFonts w:ascii="Times New Roman" w:hAnsi="Times New Roman" w:cs="Times New Roman"/>
          <w:sz w:val="24"/>
          <w:szCs w:val="24"/>
        </w:rPr>
        <w:t xml:space="preserve">tags field (so that you </w:t>
      </w:r>
      <w:r w:rsidR="00CC5AF4">
        <w:rPr>
          <w:rFonts w:ascii="Times New Roman" w:hAnsi="Times New Roman" w:cs="Times New Roman"/>
          <w:sz w:val="24"/>
          <w:szCs w:val="24"/>
        </w:rPr>
        <w:t xml:space="preserve">can enter this into Access later) </w:t>
      </w:r>
      <w:r w:rsidR="006D0C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A5628B" w14:textId="3F910642" w:rsidR="00AA2D45" w:rsidRPr="00AA2D45" w:rsidRDefault="00AA2D45" w:rsidP="00AA2D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date Mendeley if more information should be added in Tags section after full text review</w:t>
      </w:r>
    </w:p>
    <w:p w14:paraId="366D0A15" w14:textId="12B5492D" w:rsidR="00B553C0" w:rsidRPr="00DA2644" w:rsidRDefault="00B553C0" w:rsidP="00B553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A2644">
        <w:rPr>
          <w:rFonts w:ascii="Times New Roman" w:hAnsi="Times New Roman" w:cs="Times New Roman"/>
          <w:sz w:val="24"/>
          <w:szCs w:val="24"/>
        </w:rPr>
        <w:t>Update tags in Rayyan</w:t>
      </w:r>
      <w:r w:rsidR="007141D6" w:rsidRPr="00DA2644">
        <w:rPr>
          <w:rFonts w:ascii="Times New Roman" w:hAnsi="Times New Roman" w:cs="Times New Roman"/>
          <w:sz w:val="24"/>
          <w:szCs w:val="24"/>
        </w:rPr>
        <w:t>:</w:t>
      </w:r>
    </w:p>
    <w:p w14:paraId="534CA363" w14:textId="367F0D9B" w:rsidR="007C05C5" w:rsidRDefault="007C05C5" w:rsidP="007C05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en: </w:t>
      </w:r>
      <w:hyperlink r:id="rId5" w:history="1">
        <w:r w:rsidR="00EB5DEE">
          <w:rPr>
            <w:rStyle w:val="Hyperlink"/>
          </w:rPr>
          <w:t>Rayyan</w:t>
        </w:r>
      </w:hyperlink>
    </w:p>
    <w:p w14:paraId="68BE1CF3" w14:textId="1806ADF7" w:rsidR="007C05C5" w:rsidRDefault="007C05C5" w:rsidP="007C05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Rayyan key (number only in top right)</w:t>
      </w:r>
    </w:p>
    <w:p w14:paraId="627CEFCF" w14:textId="77777777" w:rsidR="00EB5DEE" w:rsidRDefault="00FF3513" w:rsidP="007C05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ter new </w:t>
      </w:r>
      <w:r w:rsidR="0020474C">
        <w:rPr>
          <w:rFonts w:ascii="Times New Roman" w:hAnsi="Times New Roman" w:cs="Times New Roman"/>
          <w:sz w:val="24"/>
          <w:szCs w:val="24"/>
        </w:rPr>
        <w:t xml:space="preserve">tags </w:t>
      </w:r>
      <w:r w:rsidR="007C05C5">
        <w:rPr>
          <w:rFonts w:ascii="Times New Roman" w:hAnsi="Times New Roman" w:cs="Times New Roman"/>
          <w:sz w:val="24"/>
          <w:szCs w:val="24"/>
        </w:rPr>
        <w:t xml:space="preserve">under </w:t>
      </w:r>
      <w:r w:rsidR="000E540E">
        <w:rPr>
          <w:rFonts w:ascii="Times New Roman" w:hAnsi="Times New Roman" w:cs="Times New Roman"/>
          <w:sz w:val="24"/>
          <w:szCs w:val="24"/>
        </w:rPr>
        <w:t>Label</w:t>
      </w:r>
      <w:r w:rsidR="00EB5DEE">
        <w:rPr>
          <w:rFonts w:ascii="Times New Roman" w:hAnsi="Times New Roman" w:cs="Times New Roman"/>
          <w:sz w:val="24"/>
          <w:szCs w:val="24"/>
        </w:rPr>
        <w:t>, then select Enter</w:t>
      </w:r>
    </w:p>
    <w:p w14:paraId="6FAB15CD" w14:textId="7161FF7E" w:rsidR="002C39EF" w:rsidRPr="007C05C5" w:rsidRDefault="00EB5DEE" w:rsidP="007C05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sure that </w:t>
      </w:r>
      <w:r w:rsidR="00440162">
        <w:rPr>
          <w:rFonts w:ascii="Times New Roman" w:hAnsi="Times New Roman" w:cs="Times New Roman"/>
          <w:sz w:val="24"/>
          <w:szCs w:val="24"/>
        </w:rPr>
        <w:t xml:space="preserve">Label was entered </w:t>
      </w:r>
      <w:r w:rsidR="00A723FB">
        <w:rPr>
          <w:rFonts w:ascii="Times New Roman" w:hAnsi="Times New Roman" w:cs="Times New Roman"/>
          <w:sz w:val="24"/>
          <w:szCs w:val="24"/>
        </w:rPr>
        <w:t>for the correct article</w:t>
      </w:r>
      <w:r w:rsidR="007C05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D3099D" w14:textId="5D69F9F1" w:rsidR="00830D15" w:rsidRDefault="00830D15" w:rsidP="00EB6A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30D15">
        <w:rPr>
          <w:rFonts w:ascii="Times New Roman" w:hAnsi="Times New Roman" w:cs="Times New Roman"/>
          <w:sz w:val="24"/>
          <w:szCs w:val="24"/>
        </w:rPr>
        <w:t>Access Data Entry</w:t>
      </w:r>
      <w:r w:rsidR="007141D6">
        <w:rPr>
          <w:rFonts w:ascii="Times New Roman" w:hAnsi="Times New Roman" w:cs="Times New Roman"/>
          <w:sz w:val="24"/>
          <w:szCs w:val="24"/>
        </w:rPr>
        <w:t>:</w:t>
      </w:r>
    </w:p>
    <w:p w14:paraId="63E28EAB" w14:textId="665CAF0A" w:rsidR="000800E7" w:rsidRPr="000800E7" w:rsidRDefault="000800E7" w:rsidP="000800E7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800E7">
        <w:rPr>
          <w:rFonts w:ascii="Times New Roman" w:hAnsi="Times New Roman" w:cs="Times New Roman"/>
          <w:sz w:val="24"/>
          <w:szCs w:val="24"/>
          <w:u w:val="single"/>
        </w:rPr>
        <w:t xml:space="preserve">Important </w:t>
      </w:r>
      <w:r w:rsidR="00D81A36" w:rsidRPr="000800E7">
        <w:rPr>
          <w:rFonts w:ascii="Times New Roman" w:hAnsi="Times New Roman" w:cs="Times New Roman"/>
          <w:sz w:val="24"/>
          <w:szCs w:val="24"/>
          <w:u w:val="single"/>
        </w:rPr>
        <w:t>Note</w:t>
      </w:r>
      <w:r w:rsidRPr="000800E7">
        <w:rPr>
          <w:rFonts w:ascii="Times New Roman" w:hAnsi="Times New Roman" w:cs="Times New Roman"/>
          <w:sz w:val="24"/>
          <w:szCs w:val="24"/>
          <w:u w:val="single"/>
        </w:rPr>
        <w:t>s:</w:t>
      </w:r>
    </w:p>
    <w:p w14:paraId="690551E4" w14:textId="3BD4DA56" w:rsidR="00D56AAF" w:rsidRDefault="00D56AAF" w:rsidP="000800E7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 to </w:t>
      </w:r>
      <w:proofErr w:type="spellStart"/>
      <w:r w:rsidR="00E4187E">
        <w:rPr>
          <w:rFonts w:ascii="Times New Roman" w:hAnsi="Times New Roman" w:cs="Times New Roman"/>
          <w:sz w:val="24"/>
          <w:szCs w:val="24"/>
        </w:rPr>
        <w:t>Systematic_Map_Metadata</w:t>
      </w:r>
      <w:proofErr w:type="spellEnd"/>
      <w:r w:rsidR="00E4187E">
        <w:rPr>
          <w:rFonts w:ascii="Times New Roman" w:hAnsi="Times New Roman" w:cs="Times New Roman"/>
          <w:sz w:val="24"/>
          <w:szCs w:val="24"/>
        </w:rPr>
        <w:t xml:space="preserve"> </w:t>
      </w:r>
      <w:r w:rsidR="00571B53">
        <w:rPr>
          <w:rFonts w:ascii="Times New Roman" w:hAnsi="Times New Roman" w:cs="Times New Roman"/>
          <w:sz w:val="24"/>
          <w:szCs w:val="24"/>
        </w:rPr>
        <w:t xml:space="preserve">Word doc for specifics on what each of these fields means </w:t>
      </w:r>
    </w:p>
    <w:p w14:paraId="502F9FC5" w14:textId="16983A67" w:rsidR="00926E9B" w:rsidRPr="000800E7" w:rsidRDefault="000800E7" w:rsidP="000800E7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00E7">
        <w:rPr>
          <w:rFonts w:ascii="Times New Roman" w:hAnsi="Times New Roman" w:cs="Times New Roman"/>
          <w:sz w:val="24"/>
          <w:szCs w:val="24"/>
        </w:rPr>
        <w:t>T</w:t>
      </w:r>
      <w:r w:rsidR="00D81A36" w:rsidRPr="000800E7">
        <w:rPr>
          <w:rFonts w:ascii="Times New Roman" w:hAnsi="Times New Roman" w:cs="Times New Roman"/>
          <w:sz w:val="24"/>
          <w:szCs w:val="24"/>
        </w:rPr>
        <w:t>o check on uncheck a box in Access, use the spacebar</w:t>
      </w:r>
    </w:p>
    <w:p w14:paraId="70113F13" w14:textId="5465ED88" w:rsidR="002402C0" w:rsidRDefault="000800E7" w:rsidP="000800E7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</w:t>
      </w:r>
      <w:r w:rsidR="004B37D6">
        <w:rPr>
          <w:rFonts w:ascii="Times New Roman" w:hAnsi="Times New Roman" w:cs="Times New Roman"/>
          <w:sz w:val="24"/>
          <w:szCs w:val="24"/>
        </w:rPr>
        <w:t xml:space="preserve"> drop-down menu does not have </w:t>
      </w:r>
      <w:r w:rsidR="007D375A">
        <w:rPr>
          <w:rFonts w:ascii="Times New Roman" w:hAnsi="Times New Roman" w:cs="Times New Roman"/>
          <w:sz w:val="24"/>
          <w:szCs w:val="24"/>
        </w:rPr>
        <w:t>item that you would like to add</w:t>
      </w:r>
      <w:r w:rsidR="00664AE4">
        <w:rPr>
          <w:rFonts w:ascii="Times New Roman" w:hAnsi="Times New Roman" w:cs="Times New Roman"/>
          <w:sz w:val="24"/>
          <w:szCs w:val="24"/>
        </w:rPr>
        <w:t xml:space="preserve">, </w:t>
      </w:r>
      <w:r w:rsidR="00A75EA5">
        <w:rPr>
          <w:rFonts w:ascii="Times New Roman" w:hAnsi="Times New Roman" w:cs="Times New Roman"/>
          <w:sz w:val="24"/>
          <w:szCs w:val="24"/>
        </w:rPr>
        <w:t>keep</w:t>
      </w:r>
      <w:r w:rsidR="00664AE4">
        <w:rPr>
          <w:rFonts w:ascii="Times New Roman" w:hAnsi="Times New Roman" w:cs="Times New Roman"/>
          <w:sz w:val="24"/>
          <w:szCs w:val="24"/>
        </w:rPr>
        <w:t xml:space="preserve"> the form</w:t>
      </w:r>
      <w:r w:rsidR="00A75EA5">
        <w:rPr>
          <w:rFonts w:ascii="Times New Roman" w:hAnsi="Times New Roman" w:cs="Times New Roman"/>
          <w:sz w:val="24"/>
          <w:szCs w:val="24"/>
        </w:rPr>
        <w:t xml:space="preserve"> open</w:t>
      </w:r>
      <w:r w:rsidR="00B76FD3">
        <w:rPr>
          <w:rFonts w:ascii="Times New Roman" w:hAnsi="Times New Roman" w:cs="Times New Roman"/>
          <w:sz w:val="24"/>
          <w:szCs w:val="24"/>
        </w:rPr>
        <w:t xml:space="preserve">, select the </w:t>
      </w:r>
      <w:r w:rsidR="006E36D6">
        <w:rPr>
          <w:rFonts w:ascii="Times New Roman" w:hAnsi="Times New Roman" w:cs="Times New Roman"/>
          <w:sz w:val="24"/>
          <w:szCs w:val="24"/>
        </w:rPr>
        <w:t xml:space="preserve">appropriate </w:t>
      </w:r>
      <w:r w:rsidR="00221846">
        <w:rPr>
          <w:rFonts w:ascii="Times New Roman" w:hAnsi="Times New Roman" w:cs="Times New Roman"/>
          <w:sz w:val="24"/>
          <w:szCs w:val="24"/>
        </w:rPr>
        <w:t>look-up table</w:t>
      </w:r>
      <w:r w:rsidR="00994540">
        <w:rPr>
          <w:rFonts w:ascii="Times New Roman" w:hAnsi="Times New Roman" w:cs="Times New Roman"/>
          <w:sz w:val="24"/>
          <w:szCs w:val="24"/>
        </w:rPr>
        <w:t xml:space="preserve"> under Tables on the left side of screen</w:t>
      </w:r>
      <w:r w:rsidR="00F22F31">
        <w:rPr>
          <w:rFonts w:ascii="Times New Roman" w:hAnsi="Times New Roman" w:cs="Times New Roman"/>
          <w:sz w:val="24"/>
          <w:szCs w:val="24"/>
        </w:rPr>
        <w:t xml:space="preserve"> (refer to Metadata document for look-up table names)</w:t>
      </w:r>
      <w:r w:rsidR="002023E7">
        <w:rPr>
          <w:rFonts w:ascii="Times New Roman" w:hAnsi="Times New Roman" w:cs="Times New Roman"/>
          <w:sz w:val="24"/>
          <w:szCs w:val="24"/>
        </w:rPr>
        <w:t>, open</w:t>
      </w:r>
      <w:r w:rsidR="00F44490">
        <w:rPr>
          <w:rFonts w:ascii="Times New Roman" w:hAnsi="Times New Roman" w:cs="Times New Roman"/>
          <w:sz w:val="24"/>
          <w:szCs w:val="24"/>
        </w:rPr>
        <w:t xml:space="preserve"> </w:t>
      </w:r>
      <w:r w:rsidR="00F22F31">
        <w:rPr>
          <w:rFonts w:ascii="Times New Roman" w:hAnsi="Times New Roman" w:cs="Times New Roman"/>
          <w:sz w:val="24"/>
          <w:szCs w:val="24"/>
        </w:rPr>
        <w:t xml:space="preserve">look-up </w:t>
      </w:r>
      <w:r w:rsidR="00F44490">
        <w:rPr>
          <w:rFonts w:ascii="Times New Roman" w:hAnsi="Times New Roman" w:cs="Times New Roman"/>
          <w:sz w:val="24"/>
          <w:szCs w:val="24"/>
        </w:rPr>
        <w:t>table, and add</w:t>
      </w:r>
      <w:r w:rsidR="00785E1F">
        <w:rPr>
          <w:rFonts w:ascii="Times New Roman" w:hAnsi="Times New Roman" w:cs="Times New Roman"/>
          <w:sz w:val="24"/>
          <w:szCs w:val="24"/>
        </w:rPr>
        <w:t xml:space="preserve"> new re</w:t>
      </w:r>
      <w:r w:rsidR="00F22F31">
        <w:rPr>
          <w:rFonts w:ascii="Times New Roman" w:hAnsi="Times New Roman" w:cs="Times New Roman"/>
          <w:sz w:val="24"/>
          <w:szCs w:val="24"/>
        </w:rPr>
        <w:t>cord item</w:t>
      </w:r>
      <w:r w:rsidR="00785E1F">
        <w:rPr>
          <w:rFonts w:ascii="Times New Roman" w:hAnsi="Times New Roman" w:cs="Times New Roman"/>
          <w:sz w:val="24"/>
          <w:szCs w:val="24"/>
        </w:rPr>
        <w:t xml:space="preserve">. </w:t>
      </w:r>
      <w:r w:rsidR="00A75EA5">
        <w:rPr>
          <w:rFonts w:ascii="Times New Roman" w:hAnsi="Times New Roman" w:cs="Times New Roman"/>
          <w:sz w:val="24"/>
          <w:szCs w:val="24"/>
        </w:rPr>
        <w:t>Save and close look-up table. Type</w:t>
      </w:r>
      <w:r w:rsidR="00416822">
        <w:rPr>
          <w:rFonts w:ascii="Times New Roman" w:hAnsi="Times New Roman" w:cs="Times New Roman"/>
          <w:sz w:val="24"/>
          <w:szCs w:val="24"/>
        </w:rPr>
        <w:t xml:space="preserve"> field name in just as you entered on look-up table (note that it will not auto-populate, but you will be able to save)</w:t>
      </w:r>
    </w:p>
    <w:p w14:paraId="5501B66B" w14:textId="741E31C3" w:rsidR="00D71CD0" w:rsidRDefault="00C361B5" w:rsidP="000800E7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DO USE commas in text fields</w:t>
      </w:r>
    </w:p>
    <w:p w14:paraId="45680059" w14:textId="759DD902" w:rsidR="00B15D35" w:rsidRDefault="00B15D35" w:rsidP="000800E7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 sure to enter “NA” if </w:t>
      </w:r>
      <w:r w:rsidR="00BC78B5">
        <w:rPr>
          <w:rFonts w:ascii="Times New Roman" w:hAnsi="Times New Roman" w:cs="Times New Roman"/>
          <w:sz w:val="24"/>
          <w:szCs w:val="24"/>
        </w:rPr>
        <w:t>no data for a particular field</w:t>
      </w:r>
      <w:r w:rsidR="00A87E28">
        <w:rPr>
          <w:rFonts w:ascii="Times New Roman" w:hAnsi="Times New Roman" w:cs="Times New Roman"/>
          <w:sz w:val="24"/>
          <w:szCs w:val="24"/>
        </w:rPr>
        <w:t>- no field should be left blank</w:t>
      </w:r>
    </w:p>
    <w:p w14:paraId="439B1BDC" w14:textId="618724D9" w:rsidR="00CC4E87" w:rsidRDefault="00CC4E87" w:rsidP="000800E7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rticle does not describe </w:t>
      </w:r>
      <w:r w:rsidR="00F312A2">
        <w:rPr>
          <w:rFonts w:ascii="Times New Roman" w:hAnsi="Times New Roman" w:cs="Times New Roman"/>
          <w:sz w:val="24"/>
          <w:szCs w:val="24"/>
        </w:rPr>
        <w:t>specifically what we are inquiring about, then list as Unknown</w:t>
      </w:r>
    </w:p>
    <w:p w14:paraId="2E2C8186" w14:textId="77777777" w:rsidR="009C765B" w:rsidRDefault="009C765B" w:rsidP="009C76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8A0FAC9" w14:textId="4D9680EC" w:rsidR="00026600" w:rsidRDefault="00026600" w:rsidP="007141D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erve a </w:t>
      </w:r>
      <w:r w:rsidR="005D0A94">
        <w:rPr>
          <w:rFonts w:ascii="Times New Roman" w:hAnsi="Times New Roman" w:cs="Times New Roman"/>
          <w:sz w:val="24"/>
          <w:szCs w:val="24"/>
        </w:rPr>
        <w:t xml:space="preserve">time to use the Access database on the </w:t>
      </w:r>
      <w:r w:rsidR="00CF6095">
        <w:rPr>
          <w:rFonts w:ascii="Times New Roman" w:hAnsi="Times New Roman" w:cs="Times New Roman"/>
          <w:sz w:val="24"/>
          <w:szCs w:val="24"/>
        </w:rPr>
        <w:t>Systematic Map Access Database Shared Calendar</w:t>
      </w:r>
    </w:p>
    <w:p w14:paraId="18D16D89" w14:textId="06628084" w:rsidR="00FB34DA" w:rsidRDefault="00FB34DA" w:rsidP="00FB34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remember to close the access database wherever you are not working on it and do not have it open </w:t>
      </w:r>
      <w:r w:rsidR="001F5648">
        <w:rPr>
          <w:rFonts w:ascii="Times New Roman" w:hAnsi="Times New Roman" w:cs="Times New Roman"/>
          <w:sz w:val="24"/>
          <w:szCs w:val="24"/>
        </w:rPr>
        <w:t xml:space="preserve">if you do not have a </w:t>
      </w:r>
      <w:r w:rsidR="00222E2D">
        <w:rPr>
          <w:rFonts w:ascii="Times New Roman" w:hAnsi="Times New Roman" w:cs="Times New Roman"/>
          <w:sz w:val="24"/>
          <w:szCs w:val="24"/>
        </w:rPr>
        <w:t xml:space="preserve">time reserved on the calendar </w:t>
      </w:r>
    </w:p>
    <w:p w14:paraId="1E5975D4" w14:textId="5F9956BA" w:rsidR="007141D6" w:rsidRDefault="00523E50" w:rsidP="007141D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 MSU_USDA_Phase1_Map Access database</w:t>
      </w:r>
    </w:p>
    <w:p w14:paraId="0DE57149" w14:textId="53F34F4F" w:rsidR="00523E50" w:rsidRDefault="00523E50" w:rsidP="007141D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vigation Pane will be displayed</w:t>
      </w:r>
    </w:p>
    <w:p w14:paraId="1D91E8E5" w14:textId="7AA06DFF" w:rsidR="00523E50" w:rsidRDefault="00523E50" w:rsidP="00523E5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not displayed, </w:t>
      </w:r>
      <w:r w:rsidR="00E61D8C">
        <w:rPr>
          <w:rFonts w:ascii="Times New Roman" w:hAnsi="Times New Roman" w:cs="Times New Roman"/>
          <w:sz w:val="24"/>
          <w:szCs w:val="24"/>
        </w:rPr>
        <w:t>scroll to Forms section on left side of screen and select “Navigation Pane”</w:t>
      </w:r>
    </w:p>
    <w:p w14:paraId="7D5DE7D4" w14:textId="278CD1C5" w:rsidR="00C52FEE" w:rsidRDefault="006327E7" w:rsidP="00C52F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Edit Master Table Data</w:t>
      </w:r>
    </w:p>
    <w:p w14:paraId="3278B17F" w14:textId="308533AF" w:rsidR="006327E7" w:rsidRDefault="007C0FB1" w:rsidP="006327E7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py the Rayyan key from the </w:t>
      </w:r>
      <w:r w:rsidR="00287145">
        <w:rPr>
          <w:rFonts w:ascii="Times New Roman" w:hAnsi="Times New Roman" w:cs="Times New Roman"/>
          <w:sz w:val="24"/>
          <w:szCs w:val="24"/>
        </w:rPr>
        <w:t xml:space="preserve">Mendeley tag field for the </w:t>
      </w:r>
      <w:r w:rsidR="00A91FD3">
        <w:rPr>
          <w:rFonts w:ascii="Times New Roman" w:hAnsi="Times New Roman" w:cs="Times New Roman"/>
          <w:sz w:val="24"/>
          <w:szCs w:val="24"/>
        </w:rPr>
        <w:t>article</w:t>
      </w:r>
      <w:r w:rsidR="00A01C47">
        <w:rPr>
          <w:rFonts w:ascii="Times New Roman" w:hAnsi="Times New Roman" w:cs="Times New Roman"/>
          <w:sz w:val="24"/>
          <w:szCs w:val="24"/>
        </w:rPr>
        <w:t xml:space="preserve"> you will be entering data for</w:t>
      </w:r>
    </w:p>
    <w:p w14:paraId="3036F3EB" w14:textId="079269CD" w:rsidR="005503F4" w:rsidRDefault="002E5128" w:rsidP="006327E7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ste this Rayyan key into the “Find Key”</w:t>
      </w:r>
      <w:r w:rsidR="001B3EF7">
        <w:rPr>
          <w:rFonts w:ascii="Times New Roman" w:hAnsi="Times New Roman" w:cs="Times New Roman"/>
          <w:sz w:val="24"/>
          <w:szCs w:val="24"/>
        </w:rPr>
        <w:t xml:space="preserve"> box </w:t>
      </w:r>
    </w:p>
    <w:p w14:paraId="31C547C5" w14:textId="1BDE4979" w:rsidR="00D532F2" w:rsidRDefault="00D532F2" w:rsidP="006327E7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s Enter</w:t>
      </w:r>
    </w:p>
    <w:p w14:paraId="7C866F90" w14:textId="33EC4BB3" w:rsidR="00D532F2" w:rsidRDefault="00A91FD3" w:rsidP="00A91FD3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should then pull up that corresponds to that article </w:t>
      </w:r>
    </w:p>
    <w:p w14:paraId="4E4C2D0F" w14:textId="64C79A73" w:rsidR="004A4A97" w:rsidRDefault="003D560A" w:rsidP="000C354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s tab to </w:t>
      </w:r>
      <w:r w:rsidR="00597AE5">
        <w:rPr>
          <w:rFonts w:ascii="Times New Roman" w:hAnsi="Times New Roman" w:cs="Times New Roman"/>
          <w:sz w:val="24"/>
          <w:szCs w:val="24"/>
        </w:rPr>
        <w:t xml:space="preserve">move through the fields and </w:t>
      </w:r>
      <w:r w:rsidR="002B5DE4">
        <w:rPr>
          <w:rFonts w:ascii="Times New Roman" w:hAnsi="Times New Roman" w:cs="Times New Roman"/>
          <w:sz w:val="24"/>
          <w:szCs w:val="24"/>
        </w:rPr>
        <w:t xml:space="preserve">be sure to </w:t>
      </w:r>
      <w:r w:rsidR="00597AE5">
        <w:rPr>
          <w:rFonts w:ascii="Times New Roman" w:hAnsi="Times New Roman" w:cs="Times New Roman"/>
          <w:sz w:val="24"/>
          <w:szCs w:val="24"/>
        </w:rPr>
        <w:t>complete</w:t>
      </w:r>
      <w:r w:rsidR="002B5DE4">
        <w:rPr>
          <w:rFonts w:ascii="Times New Roman" w:hAnsi="Times New Roman" w:cs="Times New Roman"/>
          <w:sz w:val="24"/>
          <w:szCs w:val="24"/>
        </w:rPr>
        <w:t>:</w:t>
      </w:r>
    </w:p>
    <w:p w14:paraId="587D1913" w14:textId="03BDCDC8" w:rsidR="002B5DE4" w:rsidRDefault="002B5DE4" w:rsidP="002B5DE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cation Type</w:t>
      </w:r>
    </w:p>
    <w:p w14:paraId="238C3671" w14:textId="12707298" w:rsidR="002B5DE4" w:rsidRDefault="002B5DE4" w:rsidP="002B5DE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er_Review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E8E12B" w14:textId="1B9D2CEA" w:rsidR="00FC10E3" w:rsidRDefault="00FC10E3" w:rsidP="002B5DE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otential Duplicate for any articles very similar</w:t>
      </w:r>
      <w:r w:rsidR="006C2DEA">
        <w:rPr>
          <w:rFonts w:ascii="Times New Roman" w:hAnsi="Times New Roman" w:cs="Times New Roman"/>
          <w:sz w:val="24"/>
          <w:szCs w:val="24"/>
        </w:rPr>
        <w:t xml:space="preserve"> to one another</w:t>
      </w:r>
    </w:p>
    <w:p w14:paraId="579D4CEB" w14:textId="18726614" w:rsidR="00850CB4" w:rsidRPr="00381695" w:rsidRDefault="00850CB4" w:rsidP="000C354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1695">
        <w:rPr>
          <w:rFonts w:ascii="Times New Roman" w:hAnsi="Times New Roman" w:cs="Times New Roman"/>
          <w:sz w:val="24"/>
          <w:szCs w:val="24"/>
        </w:rPr>
        <w:t xml:space="preserve">Be sure to update the “Decision” field from your notes that you recorded </w:t>
      </w:r>
      <w:r w:rsidR="00102192" w:rsidRPr="00381695">
        <w:rPr>
          <w:rFonts w:ascii="Times New Roman" w:hAnsi="Times New Roman" w:cs="Times New Roman"/>
          <w:sz w:val="24"/>
          <w:szCs w:val="24"/>
        </w:rPr>
        <w:t>in your Mendeley tag section for this article</w:t>
      </w:r>
    </w:p>
    <w:p w14:paraId="77C2BDD1" w14:textId="5ECF89C7" w:rsidR="00153F8C" w:rsidRPr="00381695" w:rsidRDefault="00153F8C" w:rsidP="00153F8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1695">
        <w:rPr>
          <w:rFonts w:ascii="Times New Roman" w:hAnsi="Times New Roman" w:cs="Times New Roman"/>
          <w:sz w:val="24"/>
          <w:szCs w:val="24"/>
        </w:rPr>
        <w:t xml:space="preserve">If decision is changed to “exclude”, add the reason for exclusion to the </w:t>
      </w:r>
      <w:r w:rsidR="002E5BBB" w:rsidRPr="00381695">
        <w:rPr>
          <w:rFonts w:ascii="Times New Roman" w:hAnsi="Times New Roman" w:cs="Times New Roman"/>
          <w:sz w:val="24"/>
          <w:szCs w:val="24"/>
        </w:rPr>
        <w:t>“Remarks” field</w:t>
      </w:r>
    </w:p>
    <w:p w14:paraId="4A1962FC" w14:textId="76EE3DEF" w:rsidR="001F43CD" w:rsidRPr="001F43CD" w:rsidRDefault="002E5BBB" w:rsidP="001F43CD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1695">
        <w:rPr>
          <w:rFonts w:ascii="Times New Roman" w:hAnsi="Times New Roman" w:cs="Times New Roman"/>
          <w:sz w:val="24"/>
          <w:szCs w:val="24"/>
        </w:rPr>
        <w:t>If excluded, no other data needs to be entered in access for this article</w:t>
      </w:r>
    </w:p>
    <w:p w14:paraId="23418573" w14:textId="445E9ACA" w:rsidR="00CE3696" w:rsidRDefault="00B20FC5" w:rsidP="000C354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090DFEB1" w14:textId="2F4D13A6" w:rsidR="00B20FC5" w:rsidRDefault="00B20FC5" w:rsidP="000C354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66315635" w14:textId="7731992C" w:rsidR="00B20FC5" w:rsidRDefault="006A2365" w:rsidP="00B20F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s </w:t>
      </w:r>
      <w:r w:rsidR="00A22B3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 </w:t>
      </w:r>
      <w:r w:rsidR="004849EF">
        <w:rPr>
          <w:rFonts w:ascii="Times New Roman" w:hAnsi="Times New Roman" w:cs="Times New Roman"/>
          <w:sz w:val="24"/>
          <w:szCs w:val="24"/>
        </w:rPr>
        <w:t xml:space="preserve">then Enter to </w:t>
      </w:r>
      <w:r w:rsidR="00A22B3B">
        <w:rPr>
          <w:rFonts w:ascii="Times New Roman" w:hAnsi="Times New Roman" w:cs="Times New Roman"/>
          <w:sz w:val="24"/>
          <w:szCs w:val="24"/>
        </w:rPr>
        <w:t xml:space="preserve">move to </w:t>
      </w:r>
      <w:r w:rsidR="00A56B81">
        <w:rPr>
          <w:rFonts w:ascii="Times New Roman" w:hAnsi="Times New Roman" w:cs="Times New Roman"/>
          <w:sz w:val="24"/>
          <w:szCs w:val="24"/>
        </w:rPr>
        <w:t>Enter Overall Methods Data</w:t>
      </w:r>
    </w:p>
    <w:p w14:paraId="359131A3" w14:textId="71F06613" w:rsidR="00A56B81" w:rsidRDefault="00B94865" w:rsidP="00A56B8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Add New Record </w:t>
      </w:r>
    </w:p>
    <w:p w14:paraId="2602A6DC" w14:textId="68BE0228" w:rsidR="00D25AAB" w:rsidRDefault="000F6D1A" w:rsidP="00A56B8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l in information</w:t>
      </w:r>
    </w:p>
    <w:p w14:paraId="5C65B729" w14:textId="4FB4FB31" w:rsidR="008F6B40" w:rsidRDefault="008F6B40" w:rsidP="008F6B40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separate years of study, enter as separate overall methods</w:t>
      </w:r>
    </w:p>
    <w:p w14:paraId="07F2092D" w14:textId="6ADBC285" w:rsidR="00BC3F4A" w:rsidRDefault="00BC3F4A" w:rsidP="00A56B8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latitude and longitude</w:t>
      </w:r>
      <w:r w:rsidR="00A77364">
        <w:rPr>
          <w:rFonts w:ascii="Times New Roman" w:hAnsi="Times New Roman" w:cs="Times New Roman"/>
          <w:sz w:val="24"/>
          <w:szCs w:val="24"/>
        </w:rPr>
        <w:t xml:space="preserve"> if provided in article</w:t>
      </w:r>
    </w:p>
    <w:p w14:paraId="0BC24D2C" w14:textId="200C11CA" w:rsidR="005C5009" w:rsidRDefault="007E27F5" w:rsidP="005C5009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separate study sites, enter as separate overall methods</w:t>
      </w:r>
    </w:p>
    <w:p w14:paraId="0A132710" w14:textId="66D732A0" w:rsidR="007E27F5" w:rsidRDefault="00BE5ECF" w:rsidP="005C5009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 latitude and longitude provided in text</w:t>
      </w:r>
      <w:r w:rsidR="008F6B40">
        <w:rPr>
          <w:rFonts w:ascii="Times New Roman" w:hAnsi="Times New Roman" w:cs="Times New Roman"/>
          <w:sz w:val="24"/>
          <w:szCs w:val="24"/>
        </w:rPr>
        <w:t>, do not include</w:t>
      </w:r>
    </w:p>
    <w:p w14:paraId="657E5AFB" w14:textId="77777777" w:rsidR="009E38E0" w:rsidRDefault="009E38E0" w:rsidP="009E38E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36389439" w14:textId="5B6C0EAF" w:rsidR="00165573" w:rsidRPr="009A16C9" w:rsidRDefault="009E38E0" w:rsidP="0016557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45AFD27B" w14:textId="05D40408" w:rsidR="009E38E0" w:rsidRDefault="00D97A6D" w:rsidP="009E38E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s Tab then Enter to move to Enter </w:t>
      </w:r>
      <w:r w:rsidR="0056786C">
        <w:rPr>
          <w:rFonts w:ascii="Times New Roman" w:hAnsi="Times New Roman" w:cs="Times New Roman"/>
          <w:sz w:val="24"/>
          <w:szCs w:val="24"/>
        </w:rPr>
        <w:t>Statistics Data</w:t>
      </w:r>
    </w:p>
    <w:p w14:paraId="163B6D54" w14:textId="0D2F015F" w:rsidR="0056786C" w:rsidRDefault="00BC025A" w:rsidP="0056786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Add New Record</w:t>
      </w:r>
    </w:p>
    <w:p w14:paraId="50B0C72B" w14:textId="3E2003AB" w:rsidR="00AB280D" w:rsidRDefault="00AB280D" w:rsidP="0056786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l in information</w:t>
      </w:r>
    </w:p>
    <w:p w14:paraId="568F71F0" w14:textId="77777777" w:rsidR="00A675D2" w:rsidRDefault="00A675D2" w:rsidP="00A675D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2AB17BE9" w14:textId="3B06DF37" w:rsidR="00A675D2" w:rsidRDefault="00A675D2" w:rsidP="00A675D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Add Another Statistical </w:t>
      </w:r>
      <w:r w:rsidR="00F14E39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” if you have another </w:t>
      </w:r>
      <w:r w:rsidR="00F14E39">
        <w:rPr>
          <w:rFonts w:ascii="Times New Roman" w:hAnsi="Times New Roman" w:cs="Times New Roman"/>
          <w:sz w:val="24"/>
          <w:szCs w:val="24"/>
        </w:rPr>
        <w:t>analysis to enter</w:t>
      </w:r>
    </w:p>
    <w:p w14:paraId="5812E5D1" w14:textId="77777777" w:rsidR="00A675D2" w:rsidRDefault="00A675D2" w:rsidP="00A675D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3C02E6F5" w14:textId="7D2CA09A" w:rsidR="00662DEF" w:rsidRDefault="00662DEF" w:rsidP="00662DE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s Tab then Enter to move to Enter </w:t>
      </w:r>
      <w:r w:rsidR="00730829">
        <w:rPr>
          <w:rFonts w:ascii="Times New Roman" w:hAnsi="Times New Roman" w:cs="Times New Roman"/>
          <w:sz w:val="24"/>
          <w:szCs w:val="24"/>
        </w:rPr>
        <w:t>Individual Methods</w:t>
      </w:r>
    </w:p>
    <w:p w14:paraId="56631254" w14:textId="77777777" w:rsidR="00662DEF" w:rsidRDefault="00662DEF" w:rsidP="00662DE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Add New Record</w:t>
      </w:r>
    </w:p>
    <w:p w14:paraId="31C30BBD" w14:textId="77777777" w:rsidR="00662DEF" w:rsidRDefault="00662DEF" w:rsidP="00662DE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l in information</w:t>
      </w:r>
    </w:p>
    <w:p w14:paraId="22A628BB" w14:textId="77777777" w:rsidR="00662DEF" w:rsidRDefault="00662DEF" w:rsidP="00662DE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5B7543F5" w14:textId="29F52821" w:rsidR="00662DEF" w:rsidRDefault="00662DEF" w:rsidP="00662DE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Add Another </w:t>
      </w:r>
      <w:r w:rsidR="00B65C0A">
        <w:rPr>
          <w:rFonts w:ascii="Times New Roman" w:hAnsi="Times New Roman" w:cs="Times New Roman"/>
          <w:sz w:val="24"/>
          <w:szCs w:val="24"/>
        </w:rPr>
        <w:t>Me</w:t>
      </w:r>
      <w:r w:rsidR="00771A00">
        <w:rPr>
          <w:rFonts w:ascii="Times New Roman" w:hAnsi="Times New Roman" w:cs="Times New Roman"/>
          <w:sz w:val="24"/>
          <w:szCs w:val="24"/>
        </w:rPr>
        <w:t>thod</w:t>
      </w:r>
      <w:r>
        <w:rPr>
          <w:rFonts w:ascii="Times New Roman" w:hAnsi="Times New Roman" w:cs="Times New Roman"/>
          <w:sz w:val="24"/>
          <w:szCs w:val="24"/>
        </w:rPr>
        <w:t>” if you have another analysis to enter</w:t>
      </w:r>
    </w:p>
    <w:p w14:paraId="3CBCE66B" w14:textId="77777777" w:rsidR="00662DEF" w:rsidRDefault="00662DEF" w:rsidP="00662DE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4703676B" w14:textId="7B280DFC" w:rsidR="00771A00" w:rsidRDefault="00771A00" w:rsidP="00771A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s Tab then Enter to move to Enter </w:t>
      </w:r>
      <w:r w:rsidR="00241D3C">
        <w:rPr>
          <w:rFonts w:ascii="Times New Roman" w:hAnsi="Times New Roman" w:cs="Times New Roman"/>
          <w:sz w:val="24"/>
          <w:szCs w:val="24"/>
        </w:rPr>
        <w:t>Drone Data</w:t>
      </w:r>
    </w:p>
    <w:p w14:paraId="68A345D7" w14:textId="77777777" w:rsidR="00771A00" w:rsidRDefault="00771A00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Add New Record</w:t>
      </w:r>
    </w:p>
    <w:p w14:paraId="5ABB3E5E" w14:textId="77777777" w:rsidR="00771A00" w:rsidRDefault="00771A00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l in information</w:t>
      </w:r>
    </w:p>
    <w:p w14:paraId="4CEBECDA" w14:textId="07C862B5" w:rsidR="00BA3B99" w:rsidRDefault="007D44BF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need to enter </w:t>
      </w:r>
      <w:r w:rsidR="00F73ECC">
        <w:rPr>
          <w:rFonts w:ascii="Times New Roman" w:hAnsi="Times New Roman" w:cs="Times New Roman"/>
          <w:sz w:val="24"/>
          <w:szCs w:val="24"/>
        </w:rPr>
        <w:t>a</w:t>
      </w:r>
      <w:r w:rsidR="00614D50">
        <w:rPr>
          <w:rFonts w:ascii="Times New Roman" w:hAnsi="Times New Roman" w:cs="Times New Roman"/>
          <w:sz w:val="24"/>
          <w:szCs w:val="24"/>
        </w:rPr>
        <w:t>nother drone or</w:t>
      </w:r>
      <w:r w:rsidR="00F73ECC">
        <w:rPr>
          <w:rFonts w:ascii="Times New Roman" w:hAnsi="Times New Roman" w:cs="Times New Roman"/>
          <w:sz w:val="24"/>
          <w:szCs w:val="24"/>
        </w:rPr>
        <w:t xml:space="preserve"> Custom Drone:</w:t>
      </w:r>
    </w:p>
    <w:p w14:paraId="2F6F8C41" w14:textId="77777777" w:rsidR="005F20D5" w:rsidRPr="005F20D5" w:rsidRDefault="005F20D5" w:rsidP="00F73ECC">
      <w:pPr>
        <w:pStyle w:val="ListParagraph"/>
        <w:numPr>
          <w:ilvl w:val="3"/>
          <w:numId w:val="1"/>
        </w:numPr>
        <w:rPr>
          <w:rStyle w:val="CommentReference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 sure to add to both to the “Drones” an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Dones_Manufacturer_No_Duplicates</w:t>
      </w:r>
      <w:proofErr w:type="spellEnd"/>
      <w:r>
        <w:rPr>
          <w:rFonts w:ascii="Times New Roman" w:hAnsi="Times New Roman" w:cs="Times New Roman"/>
          <w:sz w:val="24"/>
          <w:szCs w:val="24"/>
        </w:rPr>
        <w:t>” look-up tables</w:t>
      </w:r>
    </w:p>
    <w:p w14:paraId="67E17606" w14:textId="64CB86A7" w:rsidR="00F73ECC" w:rsidRDefault="009031D1" w:rsidP="00F73EC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</w:t>
      </w:r>
      <w:r w:rsidR="00BC0954">
        <w:rPr>
          <w:rFonts w:ascii="Times New Roman" w:hAnsi="Times New Roman" w:cs="Times New Roman"/>
          <w:sz w:val="24"/>
          <w:szCs w:val="24"/>
        </w:rPr>
        <w:t>nufacturer</w:t>
      </w:r>
      <w:r>
        <w:rPr>
          <w:rFonts w:ascii="Times New Roman" w:hAnsi="Times New Roman" w:cs="Times New Roman"/>
          <w:sz w:val="24"/>
          <w:szCs w:val="24"/>
        </w:rPr>
        <w:t xml:space="preserve"> for Custom Drone = </w:t>
      </w:r>
      <w:r w:rsidR="00BC0954">
        <w:rPr>
          <w:rFonts w:ascii="Times New Roman" w:hAnsi="Times New Roman" w:cs="Times New Roman"/>
          <w:sz w:val="24"/>
          <w:szCs w:val="24"/>
        </w:rPr>
        <w:t>“Custom”</w:t>
      </w:r>
    </w:p>
    <w:p w14:paraId="0D31D795" w14:textId="32163744" w:rsidR="009A282F" w:rsidRPr="009031D1" w:rsidRDefault="00BC0954" w:rsidP="009031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one Model</w:t>
      </w:r>
      <w:r w:rsidR="009031D1">
        <w:rPr>
          <w:rFonts w:ascii="Times New Roman" w:hAnsi="Times New Roman" w:cs="Times New Roman"/>
          <w:sz w:val="24"/>
          <w:szCs w:val="24"/>
        </w:rPr>
        <w:t xml:space="preserve"> for Custom Drone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7B48">
        <w:rPr>
          <w:rFonts w:ascii="Times New Roman" w:hAnsi="Times New Roman" w:cs="Times New Roman"/>
          <w:sz w:val="24"/>
          <w:szCs w:val="24"/>
        </w:rPr>
        <w:t xml:space="preserve">Last name of first author of </w:t>
      </w:r>
      <w:r w:rsidR="000F5D43">
        <w:rPr>
          <w:rFonts w:ascii="Times New Roman" w:hAnsi="Times New Roman" w:cs="Times New Roman"/>
          <w:sz w:val="24"/>
          <w:szCs w:val="24"/>
        </w:rPr>
        <w:t>article (et al. if necessary) followed by publication year</w:t>
      </w:r>
    </w:p>
    <w:p w14:paraId="12E4CF25" w14:textId="3CDB2CD8" w:rsidR="007374AE" w:rsidRDefault="007374AE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r w:rsidR="00651875">
        <w:rPr>
          <w:rFonts w:ascii="Times New Roman" w:hAnsi="Times New Roman" w:cs="Times New Roman"/>
          <w:sz w:val="24"/>
          <w:szCs w:val="24"/>
        </w:rPr>
        <w:t xml:space="preserve"> AGLs should be entered as separate records</w:t>
      </w:r>
      <w:r w:rsidR="00F36430">
        <w:rPr>
          <w:rFonts w:ascii="Times New Roman" w:hAnsi="Times New Roman" w:cs="Times New Roman"/>
          <w:sz w:val="24"/>
          <w:szCs w:val="24"/>
        </w:rPr>
        <w:t xml:space="preserve"> if altitudes were treatment levels</w:t>
      </w:r>
      <w:r w:rsidR="006518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876483" w14:textId="7EC1F3A1" w:rsidR="001D4F51" w:rsidRDefault="001D4F51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 a range is listed</w:t>
      </w:r>
      <w:r w:rsidR="00F36430">
        <w:rPr>
          <w:rFonts w:ascii="Times New Roman" w:hAnsi="Times New Roman" w:cs="Times New Roman"/>
          <w:sz w:val="24"/>
          <w:szCs w:val="24"/>
        </w:rPr>
        <w:t xml:space="preserve"> for </w:t>
      </w:r>
      <w:r w:rsidR="0049664B">
        <w:rPr>
          <w:rFonts w:ascii="Times New Roman" w:hAnsi="Times New Roman" w:cs="Times New Roman"/>
          <w:sz w:val="24"/>
          <w:szCs w:val="24"/>
        </w:rPr>
        <w:t>flight speed or flight dur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F4129">
        <w:rPr>
          <w:rFonts w:ascii="Times New Roman" w:hAnsi="Times New Roman" w:cs="Times New Roman"/>
          <w:sz w:val="24"/>
          <w:szCs w:val="24"/>
        </w:rPr>
        <w:t>record the median value</w:t>
      </w:r>
      <w:r w:rsidR="00CA3B71">
        <w:rPr>
          <w:rFonts w:ascii="Times New Roman" w:hAnsi="Times New Roman" w:cs="Times New Roman"/>
          <w:sz w:val="24"/>
          <w:szCs w:val="24"/>
        </w:rPr>
        <w:t>. 0 means “0” (for point count) or unreported</w:t>
      </w:r>
    </w:p>
    <w:p w14:paraId="5C548040" w14:textId="0AA9C8C2" w:rsidR="00771A00" w:rsidRDefault="00771A00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30C90ADE" w14:textId="29FD9D8F" w:rsidR="00771A00" w:rsidRDefault="00771A00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Add Another </w:t>
      </w:r>
      <w:r w:rsidR="00241D3C">
        <w:rPr>
          <w:rFonts w:ascii="Times New Roman" w:hAnsi="Times New Roman" w:cs="Times New Roman"/>
          <w:sz w:val="24"/>
          <w:szCs w:val="24"/>
        </w:rPr>
        <w:t>Drone</w:t>
      </w:r>
      <w:r>
        <w:rPr>
          <w:rFonts w:ascii="Times New Roman" w:hAnsi="Times New Roman" w:cs="Times New Roman"/>
          <w:sz w:val="24"/>
          <w:szCs w:val="24"/>
        </w:rPr>
        <w:t>” if you have another analysis to enter</w:t>
      </w:r>
    </w:p>
    <w:p w14:paraId="2BB2A48A" w14:textId="77777777" w:rsidR="00771A00" w:rsidRDefault="00771A00" w:rsidP="00771A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5C6D74B7" w14:textId="1DEF418E" w:rsidR="006132C5" w:rsidRDefault="006132C5" w:rsidP="006132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s Tab then Enter to move to Enter </w:t>
      </w:r>
      <w:r w:rsidR="007E7D55">
        <w:rPr>
          <w:rFonts w:ascii="Times New Roman" w:hAnsi="Times New Roman" w:cs="Times New Roman"/>
          <w:sz w:val="24"/>
          <w:szCs w:val="24"/>
        </w:rPr>
        <w:t>Sensor Data</w:t>
      </w:r>
    </w:p>
    <w:p w14:paraId="6E23836B" w14:textId="77777777" w:rsidR="006132C5" w:rsidRDefault="006132C5" w:rsidP="006132C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Add New Record</w:t>
      </w:r>
    </w:p>
    <w:p w14:paraId="63759223" w14:textId="26D1DB0D" w:rsidR="006132C5" w:rsidRDefault="006132C5" w:rsidP="006132C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l in information</w:t>
      </w:r>
    </w:p>
    <w:p w14:paraId="5BCD3ABE" w14:textId="53362943" w:rsidR="004F3724" w:rsidRDefault="009036B1" w:rsidP="006132C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 Analysis: Combination means </w:t>
      </w:r>
      <w:r w:rsidR="00C26BA0">
        <w:rPr>
          <w:rFonts w:ascii="Times New Roman" w:hAnsi="Times New Roman" w:cs="Times New Roman"/>
          <w:sz w:val="24"/>
          <w:szCs w:val="24"/>
        </w:rPr>
        <w:t>both humans and computer</w:t>
      </w:r>
      <w:r w:rsidR="006B082A">
        <w:rPr>
          <w:rFonts w:ascii="Times New Roman" w:hAnsi="Times New Roman" w:cs="Times New Roman"/>
          <w:sz w:val="24"/>
          <w:szCs w:val="24"/>
        </w:rPr>
        <w:t>s analyzed</w:t>
      </w:r>
      <w:r w:rsidR="00C26BA0">
        <w:rPr>
          <w:rFonts w:ascii="Times New Roman" w:hAnsi="Times New Roman" w:cs="Times New Roman"/>
          <w:sz w:val="24"/>
          <w:szCs w:val="24"/>
        </w:rPr>
        <w:t xml:space="preserve"> </w:t>
      </w:r>
      <w:r w:rsidR="004F3700">
        <w:rPr>
          <w:rFonts w:ascii="Times New Roman" w:hAnsi="Times New Roman" w:cs="Times New Roman"/>
          <w:sz w:val="24"/>
          <w:szCs w:val="24"/>
        </w:rPr>
        <w:t>image</w:t>
      </w:r>
      <w:r w:rsidR="006B082A">
        <w:rPr>
          <w:rFonts w:ascii="Times New Roman" w:hAnsi="Times New Roman" w:cs="Times New Roman"/>
          <w:sz w:val="24"/>
          <w:szCs w:val="24"/>
        </w:rPr>
        <w:t xml:space="preserve">ry </w:t>
      </w:r>
    </w:p>
    <w:p w14:paraId="4B75FD5F" w14:textId="703D00F0" w:rsidR="004754AD" w:rsidRDefault="004754AD" w:rsidP="004754A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need to enter another sensor:</w:t>
      </w:r>
    </w:p>
    <w:p w14:paraId="4EB6876B" w14:textId="3ED2B29D" w:rsidR="004754AD" w:rsidRPr="004754AD" w:rsidRDefault="004754AD" w:rsidP="004754AD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 sure to add to both to the “Sensors” an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Sensors_Manufacturer_No_Duplicates</w:t>
      </w:r>
      <w:proofErr w:type="spellEnd"/>
      <w:r>
        <w:rPr>
          <w:rFonts w:ascii="Times New Roman" w:hAnsi="Times New Roman" w:cs="Times New Roman"/>
          <w:sz w:val="24"/>
          <w:szCs w:val="24"/>
        </w:rPr>
        <w:t>” look-up tables</w:t>
      </w:r>
    </w:p>
    <w:p w14:paraId="307422B4" w14:textId="77777777" w:rsidR="006132C5" w:rsidRDefault="006132C5" w:rsidP="006132C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726432FF" w14:textId="12179A8D" w:rsidR="006132C5" w:rsidRDefault="006132C5" w:rsidP="006132C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Add Another </w:t>
      </w:r>
      <w:r w:rsidR="007E7D55">
        <w:rPr>
          <w:rFonts w:ascii="Times New Roman" w:hAnsi="Times New Roman" w:cs="Times New Roman"/>
          <w:sz w:val="24"/>
          <w:szCs w:val="24"/>
        </w:rPr>
        <w:t>Sensor</w:t>
      </w:r>
      <w:r>
        <w:rPr>
          <w:rFonts w:ascii="Times New Roman" w:hAnsi="Times New Roman" w:cs="Times New Roman"/>
          <w:sz w:val="24"/>
          <w:szCs w:val="24"/>
        </w:rPr>
        <w:t>” if you have another analysis to enter</w:t>
      </w:r>
    </w:p>
    <w:p w14:paraId="09055827" w14:textId="77777777" w:rsidR="006132C5" w:rsidRDefault="006132C5" w:rsidP="006132C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2582767A" w14:textId="4EBE156C" w:rsidR="00BF5135" w:rsidRDefault="00BF5135" w:rsidP="00BF513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s Tab then Enter to move to Enter Animal Data</w:t>
      </w:r>
    </w:p>
    <w:p w14:paraId="1907F380" w14:textId="77777777" w:rsidR="00BF5135" w:rsidRDefault="00BF5135" w:rsidP="00BF51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Add New Record</w:t>
      </w:r>
    </w:p>
    <w:p w14:paraId="61152C6C" w14:textId="77777777" w:rsidR="00BF5135" w:rsidRDefault="00BF5135" w:rsidP="00BF51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l in information</w:t>
      </w:r>
    </w:p>
    <w:p w14:paraId="04560A8C" w14:textId="77777777" w:rsidR="00BF5135" w:rsidRDefault="00BF5135" w:rsidP="00BF51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73DF5221" w14:textId="5A99C80B" w:rsidR="00BF5135" w:rsidRDefault="00BF5135" w:rsidP="00BF51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Add Another Animal” if you have another analysis to enter</w:t>
      </w:r>
    </w:p>
    <w:p w14:paraId="595EC1CF" w14:textId="77777777" w:rsidR="00BF5135" w:rsidRDefault="00BF5135" w:rsidP="00BF51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4DFF96A0" w14:textId="3A5B99BD" w:rsidR="002928ED" w:rsidRDefault="002928ED" w:rsidP="002928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s Tab then Enter to move to Relationship</w:t>
      </w:r>
      <w:r w:rsidR="00037C41">
        <w:rPr>
          <w:rFonts w:ascii="Times New Roman" w:hAnsi="Times New Roman" w:cs="Times New Roman"/>
          <w:sz w:val="24"/>
          <w:szCs w:val="24"/>
        </w:rPr>
        <w:t xml:space="preserve"> Joining</w:t>
      </w:r>
    </w:p>
    <w:p w14:paraId="614252F0" w14:textId="6512EB48" w:rsidR="002928ED" w:rsidRDefault="00DA50CE" w:rsidP="002928E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ste</w:t>
      </w:r>
      <w:r w:rsidR="00BF0343">
        <w:rPr>
          <w:rFonts w:ascii="Times New Roman" w:hAnsi="Times New Roman" w:cs="Times New Roman"/>
          <w:sz w:val="24"/>
          <w:szCs w:val="24"/>
        </w:rPr>
        <w:t xml:space="preserve"> Rayyan Key in “Key” field</w:t>
      </w:r>
    </w:p>
    <w:p w14:paraId="1860B09E" w14:textId="77777777" w:rsidR="00BF0343" w:rsidRDefault="00BF0343" w:rsidP="00BF034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s Enter</w:t>
      </w:r>
    </w:p>
    <w:p w14:paraId="50644CAD" w14:textId="27378998" w:rsidR="00BF0343" w:rsidRDefault="00BF0343" w:rsidP="00BF0343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should then display in each of the </w:t>
      </w:r>
      <w:r w:rsidR="008515D7">
        <w:rPr>
          <w:rFonts w:ascii="Times New Roman" w:hAnsi="Times New Roman" w:cs="Times New Roman"/>
          <w:sz w:val="24"/>
          <w:szCs w:val="24"/>
        </w:rPr>
        <w:t>sub-tables</w:t>
      </w:r>
      <w:r>
        <w:rPr>
          <w:rFonts w:ascii="Times New Roman" w:hAnsi="Times New Roman" w:cs="Times New Roman"/>
          <w:sz w:val="24"/>
          <w:szCs w:val="24"/>
        </w:rPr>
        <w:t xml:space="preserve"> that corresponds to </w:t>
      </w:r>
      <w:r w:rsidR="008515D7">
        <w:rPr>
          <w:rFonts w:ascii="Times New Roman" w:hAnsi="Times New Roman" w:cs="Times New Roman"/>
          <w:sz w:val="24"/>
          <w:szCs w:val="24"/>
        </w:rPr>
        <w:t xml:space="preserve">information that </w:t>
      </w:r>
      <w:proofErr w:type="gramStart"/>
      <w:r w:rsidR="0077535C">
        <w:rPr>
          <w:rFonts w:ascii="Times New Roman" w:hAnsi="Times New Roman" w:cs="Times New Roman"/>
          <w:sz w:val="24"/>
          <w:szCs w:val="24"/>
        </w:rPr>
        <w:t>particular</w:t>
      </w:r>
      <w:r>
        <w:rPr>
          <w:rFonts w:ascii="Times New Roman" w:hAnsi="Times New Roman" w:cs="Times New Roman"/>
          <w:sz w:val="24"/>
          <w:szCs w:val="24"/>
        </w:rPr>
        <w:t xml:space="preserve"> artic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535C">
        <w:rPr>
          <w:rFonts w:ascii="Times New Roman" w:hAnsi="Times New Roman" w:cs="Times New Roman"/>
          <w:sz w:val="24"/>
          <w:szCs w:val="24"/>
        </w:rPr>
        <w:t>(e</w:t>
      </w:r>
      <w:r w:rsidR="004A3D0F">
        <w:rPr>
          <w:rFonts w:ascii="Times New Roman" w:hAnsi="Times New Roman" w:cs="Times New Roman"/>
          <w:sz w:val="24"/>
          <w:szCs w:val="24"/>
        </w:rPr>
        <w:t xml:space="preserve">xcept </w:t>
      </w:r>
      <w:proofErr w:type="spellStart"/>
      <w:r w:rsidR="004A3D0F">
        <w:rPr>
          <w:rFonts w:ascii="Times New Roman" w:hAnsi="Times New Roman" w:cs="Times New Roman"/>
          <w:sz w:val="24"/>
          <w:szCs w:val="24"/>
        </w:rPr>
        <w:t>subRelationshipJoining</w:t>
      </w:r>
      <w:proofErr w:type="spellEnd"/>
      <w:r w:rsidR="004A3D0F">
        <w:rPr>
          <w:rFonts w:ascii="Times New Roman" w:hAnsi="Times New Roman" w:cs="Times New Roman"/>
          <w:sz w:val="24"/>
          <w:szCs w:val="24"/>
        </w:rPr>
        <w:t>)</w:t>
      </w:r>
    </w:p>
    <w:p w14:paraId="2156F424" w14:textId="4B1551AE" w:rsidR="00BF0343" w:rsidRDefault="00FB4060" w:rsidP="002928E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table on the bottom right (</w:t>
      </w:r>
      <w:proofErr w:type="spellStart"/>
      <w:r>
        <w:rPr>
          <w:rFonts w:ascii="Times New Roman" w:hAnsi="Times New Roman" w:cs="Times New Roman"/>
          <w:sz w:val="24"/>
          <w:szCs w:val="24"/>
        </w:rPr>
        <w:t>subRelationshipJo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EB13DC">
        <w:rPr>
          <w:rFonts w:ascii="Times New Roman" w:hAnsi="Times New Roman" w:cs="Times New Roman"/>
          <w:sz w:val="24"/>
          <w:szCs w:val="24"/>
        </w:rPr>
        <w:t>s</w:t>
      </w:r>
      <w:r w:rsidR="00EA11FD">
        <w:rPr>
          <w:rFonts w:ascii="Times New Roman" w:hAnsi="Times New Roman" w:cs="Times New Roman"/>
          <w:sz w:val="24"/>
          <w:szCs w:val="24"/>
        </w:rPr>
        <w:t>coll</w:t>
      </w:r>
      <w:proofErr w:type="spellEnd"/>
      <w:r w:rsidR="00EA11FD">
        <w:rPr>
          <w:rFonts w:ascii="Times New Roman" w:hAnsi="Times New Roman" w:cs="Times New Roman"/>
          <w:sz w:val="24"/>
          <w:szCs w:val="24"/>
        </w:rPr>
        <w:t xml:space="preserve"> to the bottom of the table (blank row) with</w:t>
      </w:r>
      <w:r w:rsidR="00EB13DC">
        <w:rPr>
          <w:rFonts w:ascii="Times New Roman" w:hAnsi="Times New Roman" w:cs="Times New Roman"/>
          <w:sz w:val="24"/>
          <w:szCs w:val="24"/>
        </w:rPr>
        <w:t xml:space="preserve"> the </w:t>
      </w:r>
      <w:r w:rsidR="00EA11FD">
        <w:rPr>
          <w:rFonts w:ascii="Times New Roman" w:hAnsi="Times New Roman" w:cs="Times New Roman"/>
          <w:sz w:val="24"/>
          <w:szCs w:val="24"/>
        </w:rPr>
        <w:t xml:space="preserve">star that </w:t>
      </w:r>
      <w:r w:rsidR="000641CF">
        <w:rPr>
          <w:rFonts w:ascii="Times New Roman" w:hAnsi="Times New Roman" w:cs="Times New Roman"/>
          <w:sz w:val="24"/>
          <w:szCs w:val="24"/>
        </w:rPr>
        <w:t xml:space="preserve">indicates </w:t>
      </w:r>
      <w:r w:rsidR="00EB13DC">
        <w:rPr>
          <w:rFonts w:ascii="Times New Roman" w:hAnsi="Times New Roman" w:cs="Times New Roman"/>
          <w:sz w:val="24"/>
          <w:szCs w:val="24"/>
        </w:rPr>
        <w:t xml:space="preserve">New Record </w:t>
      </w:r>
    </w:p>
    <w:p w14:paraId="256AD54C" w14:textId="5935984E" w:rsidR="005825B6" w:rsidRDefault="005825B6" w:rsidP="002928E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ste the Rayyan Key into the new field</w:t>
      </w:r>
    </w:p>
    <w:p w14:paraId="1C8F40F8" w14:textId="6BFA4F1F" w:rsidR="005825B6" w:rsidRDefault="004D55D4" w:rsidP="002928E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y</w:t>
      </w:r>
      <w:r w:rsidR="00A36350">
        <w:rPr>
          <w:rFonts w:ascii="Times New Roman" w:hAnsi="Times New Roman" w:cs="Times New Roman"/>
          <w:sz w:val="24"/>
          <w:szCs w:val="24"/>
        </w:rPr>
        <w:t xml:space="preserve"> or type</w:t>
      </w:r>
      <w:r>
        <w:rPr>
          <w:rFonts w:ascii="Times New Roman" w:hAnsi="Times New Roman" w:cs="Times New Roman"/>
          <w:sz w:val="24"/>
          <w:szCs w:val="24"/>
        </w:rPr>
        <w:t xml:space="preserve"> the ID fields </w:t>
      </w:r>
      <w:r w:rsidR="00E56198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each of the tables into the below corresponding columns </w:t>
      </w:r>
      <w:r w:rsidR="003C6837">
        <w:rPr>
          <w:rFonts w:ascii="Times New Roman" w:hAnsi="Times New Roman" w:cs="Times New Roman"/>
          <w:sz w:val="24"/>
          <w:szCs w:val="24"/>
        </w:rPr>
        <w:t xml:space="preserve">matching up to the </w:t>
      </w:r>
      <w:r w:rsidR="000535AC">
        <w:rPr>
          <w:rFonts w:ascii="Times New Roman" w:hAnsi="Times New Roman" w:cs="Times New Roman"/>
          <w:sz w:val="24"/>
          <w:szCs w:val="24"/>
        </w:rPr>
        <w:t>methods that were described in the article</w:t>
      </w:r>
    </w:p>
    <w:p w14:paraId="4874A0B9" w14:textId="38AA7BAF" w:rsidR="002928ED" w:rsidRDefault="00A54A6C" w:rsidP="002928E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top left</w:t>
      </w:r>
      <w:r w:rsidR="00A3324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33244">
        <w:rPr>
          <w:rFonts w:ascii="Times New Roman" w:hAnsi="Times New Roman" w:cs="Times New Roman"/>
          <w:sz w:val="24"/>
          <w:szCs w:val="24"/>
        </w:rPr>
        <w:t>subMaster_Table</w:t>
      </w:r>
      <w:proofErr w:type="spellEnd"/>
      <w:r w:rsidR="00A33244">
        <w:rPr>
          <w:rFonts w:ascii="Times New Roman" w:hAnsi="Times New Roman" w:cs="Times New Roman"/>
          <w:sz w:val="24"/>
          <w:szCs w:val="24"/>
        </w:rPr>
        <w:t>) check the Complete box</w:t>
      </w:r>
      <w:r w:rsidR="00434A92">
        <w:rPr>
          <w:rFonts w:ascii="Times New Roman" w:hAnsi="Times New Roman" w:cs="Times New Roman"/>
          <w:sz w:val="24"/>
          <w:szCs w:val="24"/>
        </w:rPr>
        <w:t xml:space="preserve"> and make sure that Decision is correctly assigned</w:t>
      </w:r>
    </w:p>
    <w:p w14:paraId="3D46A363" w14:textId="77777777" w:rsidR="002928ED" w:rsidRDefault="002928ED" w:rsidP="002928E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 “Save” </w:t>
      </w:r>
    </w:p>
    <w:p w14:paraId="6EFE8A25" w14:textId="77777777" w:rsidR="002928ED" w:rsidRDefault="002928ED" w:rsidP="002928E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Close Form”</w:t>
      </w:r>
    </w:p>
    <w:p w14:paraId="6B0DEB85" w14:textId="6C4819DE" w:rsidR="00005894" w:rsidRDefault="00A840B1" w:rsidP="0000589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10C2">
        <w:rPr>
          <w:rFonts w:ascii="Times New Roman" w:hAnsi="Times New Roman" w:cs="Times New Roman"/>
          <w:sz w:val="24"/>
          <w:szCs w:val="24"/>
        </w:rPr>
        <w:t>Data entry for that record is now complete</w:t>
      </w:r>
    </w:p>
    <w:p w14:paraId="251554AF" w14:textId="44912E52" w:rsidR="00EF4190" w:rsidRDefault="006755F9" w:rsidP="00EF41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ries</w:t>
      </w:r>
    </w:p>
    <w:p w14:paraId="10AADE21" w14:textId="23BBD206" w:rsidR="006755F9" w:rsidRPr="002510C2" w:rsidRDefault="006755F9" w:rsidP="006755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 sure to run </w:t>
      </w:r>
      <w:proofErr w:type="spellStart"/>
      <w:r>
        <w:rPr>
          <w:rFonts w:ascii="Times New Roman" w:hAnsi="Times New Roman" w:cs="Times New Roman"/>
          <w:sz w:val="24"/>
          <w:szCs w:val="24"/>
        </w:rPr>
        <w:t>qryAllDataNoIDAutoNumb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fore running any other queries based </w:t>
      </w:r>
      <w:proofErr w:type="gramStart"/>
      <w:r>
        <w:rPr>
          <w:rFonts w:ascii="Times New Roman" w:hAnsi="Times New Roman" w:cs="Times New Roman"/>
          <w:sz w:val="24"/>
          <w:szCs w:val="24"/>
        </w:rPr>
        <w:t>off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A70280">
        <w:rPr>
          <w:rFonts w:ascii="Times New Roman" w:hAnsi="Times New Roman" w:cs="Times New Roman"/>
          <w:sz w:val="24"/>
          <w:szCs w:val="24"/>
        </w:rPr>
        <w:t xml:space="preserve">he table that this query creates </w:t>
      </w:r>
    </w:p>
    <w:sectPr w:rsidR="006755F9" w:rsidRPr="00251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120BB"/>
    <w:multiLevelType w:val="hybridMultilevel"/>
    <w:tmpl w:val="B9DA8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A326C"/>
    <w:multiLevelType w:val="hybridMultilevel"/>
    <w:tmpl w:val="21C4B71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43AD7827"/>
    <w:multiLevelType w:val="hybridMultilevel"/>
    <w:tmpl w:val="802A6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C457BE"/>
    <w:multiLevelType w:val="hybridMultilevel"/>
    <w:tmpl w:val="A5C2B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9F"/>
    <w:rsid w:val="00005894"/>
    <w:rsid w:val="00006B97"/>
    <w:rsid w:val="000148B0"/>
    <w:rsid w:val="00026600"/>
    <w:rsid w:val="0003640B"/>
    <w:rsid w:val="00037610"/>
    <w:rsid w:val="00037C41"/>
    <w:rsid w:val="00043C26"/>
    <w:rsid w:val="000535AC"/>
    <w:rsid w:val="000553E4"/>
    <w:rsid w:val="00063EC1"/>
    <w:rsid w:val="000641CF"/>
    <w:rsid w:val="000724AF"/>
    <w:rsid w:val="000800E7"/>
    <w:rsid w:val="00080E04"/>
    <w:rsid w:val="0008376B"/>
    <w:rsid w:val="000905F6"/>
    <w:rsid w:val="000A6A11"/>
    <w:rsid w:val="000B0490"/>
    <w:rsid w:val="000B04C8"/>
    <w:rsid w:val="000B1250"/>
    <w:rsid w:val="000C0253"/>
    <w:rsid w:val="000C0872"/>
    <w:rsid w:val="000C3542"/>
    <w:rsid w:val="000C42D5"/>
    <w:rsid w:val="000C4A43"/>
    <w:rsid w:val="000C622F"/>
    <w:rsid w:val="000D5784"/>
    <w:rsid w:val="000E1E77"/>
    <w:rsid w:val="000E46B7"/>
    <w:rsid w:val="000E540E"/>
    <w:rsid w:val="000F354E"/>
    <w:rsid w:val="000F5D43"/>
    <w:rsid w:val="000F6D1A"/>
    <w:rsid w:val="00102192"/>
    <w:rsid w:val="0010451B"/>
    <w:rsid w:val="001057EA"/>
    <w:rsid w:val="00105E76"/>
    <w:rsid w:val="001063C9"/>
    <w:rsid w:val="001075DE"/>
    <w:rsid w:val="00117430"/>
    <w:rsid w:val="00130BB7"/>
    <w:rsid w:val="00131D81"/>
    <w:rsid w:val="00143364"/>
    <w:rsid w:val="0014417C"/>
    <w:rsid w:val="00144A91"/>
    <w:rsid w:val="001474D7"/>
    <w:rsid w:val="001538A2"/>
    <w:rsid w:val="00153F8C"/>
    <w:rsid w:val="00154C0D"/>
    <w:rsid w:val="00156515"/>
    <w:rsid w:val="00165573"/>
    <w:rsid w:val="00165676"/>
    <w:rsid w:val="001667D4"/>
    <w:rsid w:val="00184DA9"/>
    <w:rsid w:val="00192851"/>
    <w:rsid w:val="0019578C"/>
    <w:rsid w:val="001A0698"/>
    <w:rsid w:val="001A1208"/>
    <w:rsid w:val="001A1370"/>
    <w:rsid w:val="001A7790"/>
    <w:rsid w:val="001B3EF7"/>
    <w:rsid w:val="001C14A3"/>
    <w:rsid w:val="001C3A13"/>
    <w:rsid w:val="001C66BC"/>
    <w:rsid w:val="001D16B7"/>
    <w:rsid w:val="001D3678"/>
    <w:rsid w:val="001D4F51"/>
    <w:rsid w:val="001E0183"/>
    <w:rsid w:val="001E2FD7"/>
    <w:rsid w:val="001E5733"/>
    <w:rsid w:val="001F43CD"/>
    <w:rsid w:val="001F5648"/>
    <w:rsid w:val="00201AFE"/>
    <w:rsid w:val="002023E7"/>
    <w:rsid w:val="0020474C"/>
    <w:rsid w:val="00205477"/>
    <w:rsid w:val="002112A6"/>
    <w:rsid w:val="00212928"/>
    <w:rsid w:val="0021771A"/>
    <w:rsid w:val="00221846"/>
    <w:rsid w:val="00222E2D"/>
    <w:rsid w:val="00223DE4"/>
    <w:rsid w:val="00224424"/>
    <w:rsid w:val="00226DBB"/>
    <w:rsid w:val="002402C0"/>
    <w:rsid w:val="00241D3C"/>
    <w:rsid w:val="0024403C"/>
    <w:rsid w:val="002510C2"/>
    <w:rsid w:val="00260950"/>
    <w:rsid w:val="00280C6A"/>
    <w:rsid w:val="002870E8"/>
    <w:rsid w:val="00287145"/>
    <w:rsid w:val="002928ED"/>
    <w:rsid w:val="002A38E1"/>
    <w:rsid w:val="002A4A5E"/>
    <w:rsid w:val="002A7462"/>
    <w:rsid w:val="002B20E5"/>
    <w:rsid w:val="002B599F"/>
    <w:rsid w:val="002B5DE4"/>
    <w:rsid w:val="002B65A7"/>
    <w:rsid w:val="002B69E3"/>
    <w:rsid w:val="002C39EF"/>
    <w:rsid w:val="002C639A"/>
    <w:rsid w:val="002D22DB"/>
    <w:rsid w:val="002D7E91"/>
    <w:rsid w:val="002E5128"/>
    <w:rsid w:val="002E5BBB"/>
    <w:rsid w:val="002E7B9A"/>
    <w:rsid w:val="002F4C4D"/>
    <w:rsid w:val="002F75BC"/>
    <w:rsid w:val="00302C09"/>
    <w:rsid w:val="00306063"/>
    <w:rsid w:val="003167ED"/>
    <w:rsid w:val="00316D1B"/>
    <w:rsid w:val="00316EC0"/>
    <w:rsid w:val="00325FF2"/>
    <w:rsid w:val="00333C04"/>
    <w:rsid w:val="00334F9C"/>
    <w:rsid w:val="00344A91"/>
    <w:rsid w:val="00345539"/>
    <w:rsid w:val="00346DF9"/>
    <w:rsid w:val="00350D72"/>
    <w:rsid w:val="00352F4B"/>
    <w:rsid w:val="0035597D"/>
    <w:rsid w:val="00370A66"/>
    <w:rsid w:val="00373357"/>
    <w:rsid w:val="00374CB4"/>
    <w:rsid w:val="003778F6"/>
    <w:rsid w:val="00380AAA"/>
    <w:rsid w:val="00381695"/>
    <w:rsid w:val="003A24D3"/>
    <w:rsid w:val="003A3AB3"/>
    <w:rsid w:val="003C159E"/>
    <w:rsid w:val="003C3CC8"/>
    <w:rsid w:val="003C6837"/>
    <w:rsid w:val="003C74A3"/>
    <w:rsid w:val="003D197C"/>
    <w:rsid w:val="003D342E"/>
    <w:rsid w:val="003D43FE"/>
    <w:rsid w:val="003D560A"/>
    <w:rsid w:val="003E1464"/>
    <w:rsid w:val="003E1DEB"/>
    <w:rsid w:val="003F0147"/>
    <w:rsid w:val="003F7CF7"/>
    <w:rsid w:val="00410600"/>
    <w:rsid w:val="00415488"/>
    <w:rsid w:val="00416822"/>
    <w:rsid w:val="0041748A"/>
    <w:rsid w:val="0042022D"/>
    <w:rsid w:val="00432D44"/>
    <w:rsid w:val="00434A92"/>
    <w:rsid w:val="00440162"/>
    <w:rsid w:val="00450484"/>
    <w:rsid w:val="00461683"/>
    <w:rsid w:val="004715FE"/>
    <w:rsid w:val="00471754"/>
    <w:rsid w:val="00472177"/>
    <w:rsid w:val="00472904"/>
    <w:rsid w:val="004754AD"/>
    <w:rsid w:val="004776BD"/>
    <w:rsid w:val="004804C1"/>
    <w:rsid w:val="00480ED6"/>
    <w:rsid w:val="0048325D"/>
    <w:rsid w:val="004849EF"/>
    <w:rsid w:val="00485AB2"/>
    <w:rsid w:val="0049664B"/>
    <w:rsid w:val="004972B0"/>
    <w:rsid w:val="004A3D0F"/>
    <w:rsid w:val="004A4A97"/>
    <w:rsid w:val="004B3210"/>
    <w:rsid w:val="004B3662"/>
    <w:rsid w:val="004B37D6"/>
    <w:rsid w:val="004B459D"/>
    <w:rsid w:val="004B50A6"/>
    <w:rsid w:val="004C32DA"/>
    <w:rsid w:val="004D1EA1"/>
    <w:rsid w:val="004D38AF"/>
    <w:rsid w:val="004D55D4"/>
    <w:rsid w:val="004E1D93"/>
    <w:rsid w:val="004F2B85"/>
    <w:rsid w:val="004F3700"/>
    <w:rsid w:val="004F3724"/>
    <w:rsid w:val="004F49B5"/>
    <w:rsid w:val="004F5974"/>
    <w:rsid w:val="004F68CB"/>
    <w:rsid w:val="00503693"/>
    <w:rsid w:val="00504EA9"/>
    <w:rsid w:val="0051573B"/>
    <w:rsid w:val="00522195"/>
    <w:rsid w:val="005238A7"/>
    <w:rsid w:val="00523E50"/>
    <w:rsid w:val="00525E9D"/>
    <w:rsid w:val="005314A3"/>
    <w:rsid w:val="00532B66"/>
    <w:rsid w:val="00534BEB"/>
    <w:rsid w:val="00536902"/>
    <w:rsid w:val="00537B48"/>
    <w:rsid w:val="00546DBC"/>
    <w:rsid w:val="005503F4"/>
    <w:rsid w:val="00551CD6"/>
    <w:rsid w:val="00553D68"/>
    <w:rsid w:val="00553E2D"/>
    <w:rsid w:val="00555165"/>
    <w:rsid w:val="00561AF5"/>
    <w:rsid w:val="0056786C"/>
    <w:rsid w:val="00571B53"/>
    <w:rsid w:val="00573E77"/>
    <w:rsid w:val="0057556F"/>
    <w:rsid w:val="00577C8C"/>
    <w:rsid w:val="0058008F"/>
    <w:rsid w:val="00580649"/>
    <w:rsid w:val="00581142"/>
    <w:rsid w:val="005825B6"/>
    <w:rsid w:val="00584CE8"/>
    <w:rsid w:val="0058707E"/>
    <w:rsid w:val="005927E1"/>
    <w:rsid w:val="0059632A"/>
    <w:rsid w:val="00597AE5"/>
    <w:rsid w:val="005A4D32"/>
    <w:rsid w:val="005A620E"/>
    <w:rsid w:val="005A778A"/>
    <w:rsid w:val="005B2D9D"/>
    <w:rsid w:val="005B3510"/>
    <w:rsid w:val="005B4C56"/>
    <w:rsid w:val="005C2960"/>
    <w:rsid w:val="005C5009"/>
    <w:rsid w:val="005D0A94"/>
    <w:rsid w:val="005D6396"/>
    <w:rsid w:val="005E736F"/>
    <w:rsid w:val="005F20D5"/>
    <w:rsid w:val="005F46A2"/>
    <w:rsid w:val="005F661F"/>
    <w:rsid w:val="0060715D"/>
    <w:rsid w:val="006132C5"/>
    <w:rsid w:val="00614D50"/>
    <w:rsid w:val="00620DBB"/>
    <w:rsid w:val="00627D46"/>
    <w:rsid w:val="0063116F"/>
    <w:rsid w:val="006327E7"/>
    <w:rsid w:val="00643F53"/>
    <w:rsid w:val="00650761"/>
    <w:rsid w:val="00650E92"/>
    <w:rsid w:val="00651875"/>
    <w:rsid w:val="00654D65"/>
    <w:rsid w:val="006572E0"/>
    <w:rsid w:val="006618B9"/>
    <w:rsid w:val="00662745"/>
    <w:rsid w:val="00662C50"/>
    <w:rsid w:val="00662DEF"/>
    <w:rsid w:val="00664AE4"/>
    <w:rsid w:val="006755F9"/>
    <w:rsid w:val="0067651C"/>
    <w:rsid w:val="00680A7C"/>
    <w:rsid w:val="00681CBD"/>
    <w:rsid w:val="00685CCA"/>
    <w:rsid w:val="00687E1E"/>
    <w:rsid w:val="006A0C26"/>
    <w:rsid w:val="006A2365"/>
    <w:rsid w:val="006A691B"/>
    <w:rsid w:val="006B01F4"/>
    <w:rsid w:val="006B082A"/>
    <w:rsid w:val="006B10B0"/>
    <w:rsid w:val="006C1A88"/>
    <w:rsid w:val="006C2DEA"/>
    <w:rsid w:val="006D0CF7"/>
    <w:rsid w:val="006D5F49"/>
    <w:rsid w:val="006E36D6"/>
    <w:rsid w:val="006F47D3"/>
    <w:rsid w:val="00706E67"/>
    <w:rsid w:val="007141D6"/>
    <w:rsid w:val="00717215"/>
    <w:rsid w:val="00720348"/>
    <w:rsid w:val="00721D85"/>
    <w:rsid w:val="007226E3"/>
    <w:rsid w:val="0072558C"/>
    <w:rsid w:val="00730829"/>
    <w:rsid w:val="00730DA0"/>
    <w:rsid w:val="007374AE"/>
    <w:rsid w:val="0074267B"/>
    <w:rsid w:val="007518FA"/>
    <w:rsid w:val="00754995"/>
    <w:rsid w:val="00756B52"/>
    <w:rsid w:val="0076423F"/>
    <w:rsid w:val="00765C18"/>
    <w:rsid w:val="007679C0"/>
    <w:rsid w:val="00771A00"/>
    <w:rsid w:val="00772087"/>
    <w:rsid w:val="00774500"/>
    <w:rsid w:val="00774FAC"/>
    <w:rsid w:val="0077535C"/>
    <w:rsid w:val="00776371"/>
    <w:rsid w:val="00782EAF"/>
    <w:rsid w:val="00784EEE"/>
    <w:rsid w:val="00785E1F"/>
    <w:rsid w:val="00796B8C"/>
    <w:rsid w:val="00797D72"/>
    <w:rsid w:val="007A773E"/>
    <w:rsid w:val="007A78AB"/>
    <w:rsid w:val="007B6093"/>
    <w:rsid w:val="007C05C5"/>
    <w:rsid w:val="007C0FB1"/>
    <w:rsid w:val="007C1B05"/>
    <w:rsid w:val="007C337F"/>
    <w:rsid w:val="007C3E50"/>
    <w:rsid w:val="007C60AA"/>
    <w:rsid w:val="007C6C10"/>
    <w:rsid w:val="007D375A"/>
    <w:rsid w:val="007D44BF"/>
    <w:rsid w:val="007D6F4E"/>
    <w:rsid w:val="007D71DF"/>
    <w:rsid w:val="007E27F5"/>
    <w:rsid w:val="007E75B9"/>
    <w:rsid w:val="007E7D55"/>
    <w:rsid w:val="00804B94"/>
    <w:rsid w:val="00804FCA"/>
    <w:rsid w:val="00806E47"/>
    <w:rsid w:val="00810D0D"/>
    <w:rsid w:val="008217EC"/>
    <w:rsid w:val="00830D15"/>
    <w:rsid w:val="00831DD7"/>
    <w:rsid w:val="00832D93"/>
    <w:rsid w:val="00834767"/>
    <w:rsid w:val="008426C6"/>
    <w:rsid w:val="00847E1E"/>
    <w:rsid w:val="00850CB4"/>
    <w:rsid w:val="008515D7"/>
    <w:rsid w:val="008531E9"/>
    <w:rsid w:val="00853D03"/>
    <w:rsid w:val="008636B3"/>
    <w:rsid w:val="00866A0B"/>
    <w:rsid w:val="008712EF"/>
    <w:rsid w:val="00876F7D"/>
    <w:rsid w:val="0088427F"/>
    <w:rsid w:val="008869DA"/>
    <w:rsid w:val="00887B41"/>
    <w:rsid w:val="008934DE"/>
    <w:rsid w:val="00897423"/>
    <w:rsid w:val="008A13F8"/>
    <w:rsid w:val="008A370B"/>
    <w:rsid w:val="008B5ABA"/>
    <w:rsid w:val="008C4038"/>
    <w:rsid w:val="008C6733"/>
    <w:rsid w:val="008C6786"/>
    <w:rsid w:val="008D35BA"/>
    <w:rsid w:val="008D3EF7"/>
    <w:rsid w:val="008D5106"/>
    <w:rsid w:val="008D7C3E"/>
    <w:rsid w:val="008E519D"/>
    <w:rsid w:val="008F322C"/>
    <w:rsid w:val="008F46E8"/>
    <w:rsid w:val="008F6B40"/>
    <w:rsid w:val="008F7C7C"/>
    <w:rsid w:val="009005E9"/>
    <w:rsid w:val="009031D1"/>
    <w:rsid w:val="009036B1"/>
    <w:rsid w:val="00906A3C"/>
    <w:rsid w:val="00907377"/>
    <w:rsid w:val="0091679D"/>
    <w:rsid w:val="0092030F"/>
    <w:rsid w:val="00921F43"/>
    <w:rsid w:val="00926E9B"/>
    <w:rsid w:val="00931927"/>
    <w:rsid w:val="009409EE"/>
    <w:rsid w:val="00943DEB"/>
    <w:rsid w:val="009472D0"/>
    <w:rsid w:val="00954955"/>
    <w:rsid w:val="00967082"/>
    <w:rsid w:val="00973A82"/>
    <w:rsid w:val="00983B2D"/>
    <w:rsid w:val="00983CDD"/>
    <w:rsid w:val="00983EAD"/>
    <w:rsid w:val="00987ED3"/>
    <w:rsid w:val="00991408"/>
    <w:rsid w:val="00994514"/>
    <w:rsid w:val="00994540"/>
    <w:rsid w:val="009946AE"/>
    <w:rsid w:val="00996785"/>
    <w:rsid w:val="009978B4"/>
    <w:rsid w:val="009A16C9"/>
    <w:rsid w:val="009A170A"/>
    <w:rsid w:val="009A282F"/>
    <w:rsid w:val="009A5CBF"/>
    <w:rsid w:val="009A68BA"/>
    <w:rsid w:val="009B454C"/>
    <w:rsid w:val="009B4DE2"/>
    <w:rsid w:val="009B5F58"/>
    <w:rsid w:val="009C68C8"/>
    <w:rsid w:val="009C765B"/>
    <w:rsid w:val="009D035D"/>
    <w:rsid w:val="009D2FBC"/>
    <w:rsid w:val="009E33B5"/>
    <w:rsid w:val="009E38E0"/>
    <w:rsid w:val="009E3AE3"/>
    <w:rsid w:val="009E7223"/>
    <w:rsid w:val="009F47B5"/>
    <w:rsid w:val="009F500A"/>
    <w:rsid w:val="00A01BC3"/>
    <w:rsid w:val="00A01C47"/>
    <w:rsid w:val="00A06130"/>
    <w:rsid w:val="00A105D7"/>
    <w:rsid w:val="00A14CB2"/>
    <w:rsid w:val="00A22B3B"/>
    <w:rsid w:val="00A23224"/>
    <w:rsid w:val="00A24273"/>
    <w:rsid w:val="00A31600"/>
    <w:rsid w:val="00A33244"/>
    <w:rsid w:val="00A3395D"/>
    <w:rsid w:val="00A36350"/>
    <w:rsid w:val="00A41252"/>
    <w:rsid w:val="00A443C3"/>
    <w:rsid w:val="00A52B1F"/>
    <w:rsid w:val="00A54A6C"/>
    <w:rsid w:val="00A56B81"/>
    <w:rsid w:val="00A56FC0"/>
    <w:rsid w:val="00A6103E"/>
    <w:rsid w:val="00A61FC2"/>
    <w:rsid w:val="00A651A8"/>
    <w:rsid w:val="00A675D2"/>
    <w:rsid w:val="00A70280"/>
    <w:rsid w:val="00A723FB"/>
    <w:rsid w:val="00A744E0"/>
    <w:rsid w:val="00A75EA5"/>
    <w:rsid w:val="00A77364"/>
    <w:rsid w:val="00A80E66"/>
    <w:rsid w:val="00A8173B"/>
    <w:rsid w:val="00A8367A"/>
    <w:rsid w:val="00A83A97"/>
    <w:rsid w:val="00A840B1"/>
    <w:rsid w:val="00A848BC"/>
    <w:rsid w:val="00A87E28"/>
    <w:rsid w:val="00A91FD3"/>
    <w:rsid w:val="00AA2186"/>
    <w:rsid w:val="00AA2D45"/>
    <w:rsid w:val="00AA45CA"/>
    <w:rsid w:val="00AA7ECA"/>
    <w:rsid w:val="00AB0A6A"/>
    <w:rsid w:val="00AB280D"/>
    <w:rsid w:val="00AB2D2F"/>
    <w:rsid w:val="00AB6478"/>
    <w:rsid w:val="00AC45E1"/>
    <w:rsid w:val="00AC7FAE"/>
    <w:rsid w:val="00AD3C2F"/>
    <w:rsid w:val="00AF1ED7"/>
    <w:rsid w:val="00B05EBA"/>
    <w:rsid w:val="00B0725F"/>
    <w:rsid w:val="00B13C24"/>
    <w:rsid w:val="00B13DBB"/>
    <w:rsid w:val="00B155EA"/>
    <w:rsid w:val="00B15D35"/>
    <w:rsid w:val="00B16D45"/>
    <w:rsid w:val="00B20FC5"/>
    <w:rsid w:val="00B224B0"/>
    <w:rsid w:val="00B449E7"/>
    <w:rsid w:val="00B46969"/>
    <w:rsid w:val="00B51BBE"/>
    <w:rsid w:val="00B553C0"/>
    <w:rsid w:val="00B57C20"/>
    <w:rsid w:val="00B62A74"/>
    <w:rsid w:val="00B65C0A"/>
    <w:rsid w:val="00B67675"/>
    <w:rsid w:val="00B70D6D"/>
    <w:rsid w:val="00B70DFB"/>
    <w:rsid w:val="00B76FD3"/>
    <w:rsid w:val="00B93360"/>
    <w:rsid w:val="00B935CC"/>
    <w:rsid w:val="00B94865"/>
    <w:rsid w:val="00BA3B99"/>
    <w:rsid w:val="00BA4409"/>
    <w:rsid w:val="00BA48EB"/>
    <w:rsid w:val="00BA6876"/>
    <w:rsid w:val="00BB73B2"/>
    <w:rsid w:val="00BB7CE8"/>
    <w:rsid w:val="00BC025A"/>
    <w:rsid w:val="00BC0954"/>
    <w:rsid w:val="00BC3853"/>
    <w:rsid w:val="00BC3D69"/>
    <w:rsid w:val="00BC3F4A"/>
    <w:rsid w:val="00BC4E81"/>
    <w:rsid w:val="00BC78B5"/>
    <w:rsid w:val="00BD6667"/>
    <w:rsid w:val="00BD752C"/>
    <w:rsid w:val="00BE1687"/>
    <w:rsid w:val="00BE5ECF"/>
    <w:rsid w:val="00BF0343"/>
    <w:rsid w:val="00BF5135"/>
    <w:rsid w:val="00C163C9"/>
    <w:rsid w:val="00C214C9"/>
    <w:rsid w:val="00C23E49"/>
    <w:rsid w:val="00C26BA0"/>
    <w:rsid w:val="00C361B5"/>
    <w:rsid w:val="00C46876"/>
    <w:rsid w:val="00C506E1"/>
    <w:rsid w:val="00C50C23"/>
    <w:rsid w:val="00C52FEE"/>
    <w:rsid w:val="00C55A7B"/>
    <w:rsid w:val="00C55CAD"/>
    <w:rsid w:val="00C56133"/>
    <w:rsid w:val="00C5730A"/>
    <w:rsid w:val="00C57D70"/>
    <w:rsid w:val="00C62C33"/>
    <w:rsid w:val="00C77D15"/>
    <w:rsid w:val="00C81AE9"/>
    <w:rsid w:val="00C874B5"/>
    <w:rsid w:val="00CA3B71"/>
    <w:rsid w:val="00CC2118"/>
    <w:rsid w:val="00CC4E87"/>
    <w:rsid w:val="00CC5688"/>
    <w:rsid w:val="00CC5AF4"/>
    <w:rsid w:val="00CD5F6E"/>
    <w:rsid w:val="00CD6F2E"/>
    <w:rsid w:val="00CE3696"/>
    <w:rsid w:val="00CE3CA5"/>
    <w:rsid w:val="00CE45DB"/>
    <w:rsid w:val="00CE6BA1"/>
    <w:rsid w:val="00CF6095"/>
    <w:rsid w:val="00CF64C2"/>
    <w:rsid w:val="00D1270F"/>
    <w:rsid w:val="00D16037"/>
    <w:rsid w:val="00D165FB"/>
    <w:rsid w:val="00D16BC9"/>
    <w:rsid w:val="00D25AAB"/>
    <w:rsid w:val="00D344A6"/>
    <w:rsid w:val="00D34FB2"/>
    <w:rsid w:val="00D41EA7"/>
    <w:rsid w:val="00D42EE6"/>
    <w:rsid w:val="00D4323B"/>
    <w:rsid w:val="00D5278E"/>
    <w:rsid w:val="00D532F2"/>
    <w:rsid w:val="00D5484B"/>
    <w:rsid w:val="00D55CAF"/>
    <w:rsid w:val="00D56AAF"/>
    <w:rsid w:val="00D63CF6"/>
    <w:rsid w:val="00D645FD"/>
    <w:rsid w:val="00D6618F"/>
    <w:rsid w:val="00D67627"/>
    <w:rsid w:val="00D71CD0"/>
    <w:rsid w:val="00D728F0"/>
    <w:rsid w:val="00D72B73"/>
    <w:rsid w:val="00D7319D"/>
    <w:rsid w:val="00D7381B"/>
    <w:rsid w:val="00D758B4"/>
    <w:rsid w:val="00D768BD"/>
    <w:rsid w:val="00D81A36"/>
    <w:rsid w:val="00D8559C"/>
    <w:rsid w:val="00D863E5"/>
    <w:rsid w:val="00D915AE"/>
    <w:rsid w:val="00D9653D"/>
    <w:rsid w:val="00D97A6D"/>
    <w:rsid w:val="00D97F61"/>
    <w:rsid w:val="00DA1CFE"/>
    <w:rsid w:val="00DA2644"/>
    <w:rsid w:val="00DA3306"/>
    <w:rsid w:val="00DA50CE"/>
    <w:rsid w:val="00DB4701"/>
    <w:rsid w:val="00DB4A08"/>
    <w:rsid w:val="00DC10A4"/>
    <w:rsid w:val="00DC1CFD"/>
    <w:rsid w:val="00DC3825"/>
    <w:rsid w:val="00DC70BC"/>
    <w:rsid w:val="00DD7860"/>
    <w:rsid w:val="00DE67AF"/>
    <w:rsid w:val="00DF4129"/>
    <w:rsid w:val="00DF4F58"/>
    <w:rsid w:val="00DF60E1"/>
    <w:rsid w:val="00DF7C21"/>
    <w:rsid w:val="00E03B15"/>
    <w:rsid w:val="00E047E8"/>
    <w:rsid w:val="00E068B6"/>
    <w:rsid w:val="00E1589F"/>
    <w:rsid w:val="00E325C0"/>
    <w:rsid w:val="00E32BB0"/>
    <w:rsid w:val="00E37F75"/>
    <w:rsid w:val="00E4099B"/>
    <w:rsid w:val="00E4187E"/>
    <w:rsid w:val="00E466BF"/>
    <w:rsid w:val="00E53212"/>
    <w:rsid w:val="00E53910"/>
    <w:rsid w:val="00E56198"/>
    <w:rsid w:val="00E61D8C"/>
    <w:rsid w:val="00E657B4"/>
    <w:rsid w:val="00E65E3C"/>
    <w:rsid w:val="00E670C3"/>
    <w:rsid w:val="00E67D77"/>
    <w:rsid w:val="00E70C23"/>
    <w:rsid w:val="00E923EB"/>
    <w:rsid w:val="00EA11FD"/>
    <w:rsid w:val="00EA7FC1"/>
    <w:rsid w:val="00EB13DC"/>
    <w:rsid w:val="00EB2732"/>
    <w:rsid w:val="00EB5801"/>
    <w:rsid w:val="00EB5DEE"/>
    <w:rsid w:val="00EB6A0C"/>
    <w:rsid w:val="00EC1FA0"/>
    <w:rsid w:val="00EC4A75"/>
    <w:rsid w:val="00EC5709"/>
    <w:rsid w:val="00EC6B02"/>
    <w:rsid w:val="00ED44C7"/>
    <w:rsid w:val="00EE25B0"/>
    <w:rsid w:val="00EE6348"/>
    <w:rsid w:val="00EE7A07"/>
    <w:rsid w:val="00EF4190"/>
    <w:rsid w:val="00EF7A26"/>
    <w:rsid w:val="00F07546"/>
    <w:rsid w:val="00F12263"/>
    <w:rsid w:val="00F14784"/>
    <w:rsid w:val="00F14E39"/>
    <w:rsid w:val="00F14F05"/>
    <w:rsid w:val="00F2008E"/>
    <w:rsid w:val="00F22F31"/>
    <w:rsid w:val="00F27913"/>
    <w:rsid w:val="00F312A2"/>
    <w:rsid w:val="00F31D42"/>
    <w:rsid w:val="00F36430"/>
    <w:rsid w:val="00F367A9"/>
    <w:rsid w:val="00F3755D"/>
    <w:rsid w:val="00F41867"/>
    <w:rsid w:val="00F44490"/>
    <w:rsid w:val="00F51804"/>
    <w:rsid w:val="00F523F6"/>
    <w:rsid w:val="00F548FA"/>
    <w:rsid w:val="00F563CE"/>
    <w:rsid w:val="00F56BA1"/>
    <w:rsid w:val="00F60D47"/>
    <w:rsid w:val="00F63411"/>
    <w:rsid w:val="00F647B5"/>
    <w:rsid w:val="00F6592B"/>
    <w:rsid w:val="00F73ECC"/>
    <w:rsid w:val="00F75D26"/>
    <w:rsid w:val="00F75EBF"/>
    <w:rsid w:val="00F8454F"/>
    <w:rsid w:val="00F87050"/>
    <w:rsid w:val="00F91291"/>
    <w:rsid w:val="00F922D6"/>
    <w:rsid w:val="00FA0574"/>
    <w:rsid w:val="00FA2960"/>
    <w:rsid w:val="00FB28FB"/>
    <w:rsid w:val="00FB34DA"/>
    <w:rsid w:val="00FB4060"/>
    <w:rsid w:val="00FC10E3"/>
    <w:rsid w:val="00FC1E16"/>
    <w:rsid w:val="00FC2906"/>
    <w:rsid w:val="00FC7DC0"/>
    <w:rsid w:val="00FF3513"/>
    <w:rsid w:val="00FF38D6"/>
    <w:rsid w:val="00FF46EF"/>
    <w:rsid w:val="00FF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6764A"/>
  <w15:chartTrackingRefBased/>
  <w15:docId w15:val="{A4F22B97-32BC-4028-A7F8-AAEC6A1E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8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7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A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6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A0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F4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5DEE"/>
    <w:rPr>
      <w:color w:val="0000FF"/>
      <w:u w:val="single"/>
    </w:rPr>
  </w:style>
  <w:style w:type="character" w:styleId="Mention">
    <w:name w:val="Mention"/>
    <w:basedOn w:val="DefaultParagraphFont"/>
    <w:uiPriority w:val="99"/>
    <w:unhideWhenUsed/>
    <w:rsid w:val="00184DA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ayyan.ai/users/sign_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6</TotalTime>
  <Pages>6</Pages>
  <Words>1206</Words>
  <Characters>6879</Characters>
  <Application>Microsoft Office Word</Application>
  <DocSecurity>0</DocSecurity>
  <Lines>57</Lines>
  <Paragraphs>16</Paragraphs>
  <ScaleCrop>false</ScaleCrop>
  <Company/>
  <LinksUpToDate>false</LinksUpToDate>
  <CharactersWithSpaces>8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ore, Jared</dc:creator>
  <cp:keywords/>
  <dc:description/>
  <cp:lastModifiedBy>Elmore, Jared</cp:lastModifiedBy>
  <cp:revision>401</cp:revision>
  <dcterms:created xsi:type="dcterms:W3CDTF">2021-08-04T17:43:00Z</dcterms:created>
  <dcterms:modified xsi:type="dcterms:W3CDTF">2022-09-29T15:27:00Z</dcterms:modified>
</cp:coreProperties>
</file>